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90"/>
        <w:gridCol w:w="1699"/>
        <w:gridCol w:w="1699"/>
        <w:gridCol w:w="1154"/>
        <w:gridCol w:w="2271"/>
        <w:gridCol w:w="905"/>
        <w:gridCol w:w="2284"/>
        <w:gridCol w:w="896"/>
        <w:gridCol w:w="2290"/>
      </w:tblGrid>
      <w:tr w:rsidR="00B94E37" w:rsidRPr="00C971BF" w14:paraId="396AEC73" w14:textId="464C4181" w:rsidTr="00B94E37">
        <w:tc>
          <w:tcPr>
            <w:tcW w:w="712" w:type="pct"/>
          </w:tcPr>
          <w:p w14:paraId="2C42E85D" w14:textId="75E77E6B" w:rsidR="00B94E37" w:rsidRPr="000D3B3E" w:rsidRDefault="00000197" w:rsidP="006535A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CE9C781" wp14:editId="1154E26B">
                      <wp:simplePos x="0" y="0"/>
                      <wp:positionH relativeFrom="column">
                        <wp:posOffset>24960</wp:posOffset>
                      </wp:positionH>
                      <wp:positionV relativeFrom="paragraph">
                        <wp:posOffset>-384419</wp:posOffset>
                      </wp:positionV>
                      <wp:extent cx="5328139" cy="271975"/>
                      <wp:effectExtent l="0" t="0" r="635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28139" cy="2719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A8AAA59" w14:textId="27E0053F" w:rsidR="00000197" w:rsidRPr="009A3FC5" w:rsidRDefault="00000197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9A3FC5">
                                    <w:rPr>
                                      <w:b/>
                                      <w:bCs/>
                                    </w:rPr>
                                    <w:t xml:space="preserve">Additional file </w:t>
                                  </w:r>
                                  <w:r w:rsidR="00836141">
                                    <w:rPr>
                                      <w:b/>
                                      <w:bCs/>
                                    </w:rPr>
                                    <w:t>3</w:t>
                                  </w:r>
                                  <w:r w:rsidRPr="009A3FC5">
                                    <w:rPr>
                                      <w:b/>
                                      <w:bCs/>
                                    </w:rPr>
                                    <w:t>: Content Validit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CE9C78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1.95pt;margin-top:-30.25pt;width:419.55pt;height:21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" fillcolor="white [3201]" stroked="f" strokeweight=".5pt">
                      <v:textbox>
                        <w:txbxContent>
                          <w:p w14:paraId="1A8AAA59" w14:textId="27E0053F" w:rsidR="00000197" w:rsidRPr="009A3FC5" w:rsidRDefault="0000019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9A3FC5">
                              <w:rPr>
                                <w:b/>
                                <w:bCs/>
                              </w:rPr>
                              <w:t xml:space="preserve">Additional file </w:t>
                            </w:r>
                            <w:r w:rsidR="00836141">
                              <w:rPr>
                                <w:b/>
                                <w:bCs/>
                              </w:rPr>
                              <w:t>3</w:t>
                            </w:r>
                            <w:r w:rsidRPr="009A3FC5">
                              <w:rPr>
                                <w:b/>
                                <w:bCs/>
                              </w:rPr>
                              <w:t>: Content Validit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94E37" w:rsidRPr="000D3B3E">
              <w:rPr>
                <w:b/>
                <w:bCs/>
                <w:sz w:val="26"/>
                <w:szCs w:val="26"/>
              </w:rPr>
              <w:t>Scale</w:t>
            </w:r>
          </w:p>
        </w:tc>
        <w:tc>
          <w:tcPr>
            <w:tcW w:w="552" w:type="pct"/>
          </w:tcPr>
          <w:p w14:paraId="27FCCCBB" w14:textId="047AB440" w:rsidR="00B94E37" w:rsidRPr="000A208D" w:rsidRDefault="00D30801" w:rsidP="006535A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ale or Pooled Result</w:t>
            </w:r>
          </w:p>
        </w:tc>
        <w:tc>
          <w:tcPr>
            <w:tcW w:w="552" w:type="pct"/>
          </w:tcPr>
          <w:p w14:paraId="1DD8F8AD" w14:textId="12AD9369" w:rsidR="00B94E37" w:rsidRPr="000D3B3E" w:rsidRDefault="00B94E37" w:rsidP="006535A3">
            <w:pPr>
              <w:jc w:val="center"/>
              <w:rPr>
                <w:b/>
                <w:bCs/>
                <w:sz w:val="26"/>
                <w:szCs w:val="26"/>
              </w:rPr>
            </w:pPr>
            <w:r w:rsidRPr="000A208D">
              <w:rPr>
                <w:b/>
                <w:bCs/>
                <w:sz w:val="18"/>
                <w:szCs w:val="18"/>
              </w:rPr>
              <w:t>Type of Measurement Instrument</w:t>
            </w:r>
          </w:p>
        </w:tc>
        <w:tc>
          <w:tcPr>
            <w:tcW w:w="1113" w:type="pct"/>
            <w:gridSpan w:val="2"/>
          </w:tcPr>
          <w:p w14:paraId="0373D285" w14:textId="13E8EF0C" w:rsidR="00B94E37" w:rsidRDefault="00B94E37" w:rsidP="006535A3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 xml:space="preserve">Relevance </w:t>
            </w:r>
          </w:p>
          <w:p w14:paraId="27C8C3DD" w14:textId="3A28510B" w:rsidR="00B94E37" w:rsidRPr="000A7BDB" w:rsidRDefault="00B94E37" w:rsidP="0067624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Rating                   </w:t>
            </w:r>
            <w:r w:rsidR="004B7CBD">
              <w:rPr>
                <w:b/>
                <w:bCs/>
                <w:sz w:val="16"/>
                <w:szCs w:val="16"/>
              </w:rPr>
              <w:t xml:space="preserve">                    Comments</w:t>
            </w:r>
          </w:p>
        </w:tc>
        <w:tc>
          <w:tcPr>
            <w:tcW w:w="1036" w:type="pct"/>
            <w:gridSpan w:val="2"/>
          </w:tcPr>
          <w:p w14:paraId="10AA78C0" w14:textId="11B83F88" w:rsidR="00B94E37" w:rsidRDefault="00B94E37" w:rsidP="006535A3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Comprehensiveness</w:t>
            </w:r>
          </w:p>
          <w:p w14:paraId="57822B6E" w14:textId="0FFA9274" w:rsidR="00B94E37" w:rsidRDefault="00B94E37" w:rsidP="00176080">
            <w:pPr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16"/>
                <w:szCs w:val="16"/>
              </w:rPr>
              <w:t xml:space="preserve">Rating            </w:t>
            </w:r>
            <w:r w:rsidR="004B7CBD">
              <w:rPr>
                <w:b/>
                <w:bCs/>
                <w:sz w:val="16"/>
                <w:szCs w:val="16"/>
              </w:rPr>
              <w:t xml:space="preserve">                    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="004B7CBD">
              <w:rPr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035" w:type="pct"/>
            <w:gridSpan w:val="2"/>
          </w:tcPr>
          <w:p w14:paraId="4D6DF96F" w14:textId="77777777" w:rsidR="00B94E37" w:rsidRDefault="00B94E37" w:rsidP="006535A3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Comprehensibility</w:t>
            </w:r>
          </w:p>
          <w:p w14:paraId="1213192E" w14:textId="72659864" w:rsidR="00B94E37" w:rsidRDefault="00B94E37" w:rsidP="00176080">
            <w:pPr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16"/>
                <w:szCs w:val="16"/>
              </w:rPr>
              <w:t xml:space="preserve">Rating             </w:t>
            </w:r>
            <w:r w:rsidR="004B7CBD">
              <w:rPr>
                <w:b/>
                <w:bCs/>
                <w:sz w:val="16"/>
                <w:szCs w:val="16"/>
              </w:rPr>
              <w:t xml:space="preserve">                  Comments</w:t>
            </w:r>
          </w:p>
        </w:tc>
      </w:tr>
      <w:tr w:rsidR="00000197" w:rsidRPr="00E715A4" w14:paraId="37DF0347" w14:textId="77777777" w:rsidTr="00E73D2B">
        <w:tc>
          <w:tcPr>
            <w:tcW w:w="5000" w:type="pct"/>
            <w:gridSpan w:val="9"/>
          </w:tcPr>
          <w:p w14:paraId="0164349D" w14:textId="77777777" w:rsidR="00000197" w:rsidRDefault="00000197" w:rsidP="00E73D2B">
            <w:pPr>
              <w:rPr>
                <w:b/>
                <w:bCs/>
                <w:sz w:val="18"/>
                <w:szCs w:val="18"/>
              </w:rPr>
            </w:pPr>
            <w:r w:rsidRPr="00E715A4">
              <w:rPr>
                <w:b/>
                <w:bCs/>
                <w:sz w:val="18"/>
                <w:szCs w:val="18"/>
              </w:rPr>
              <w:t>Construct: Balance Confidence</w:t>
            </w:r>
          </w:p>
          <w:p w14:paraId="7C432B3F" w14:textId="77777777" w:rsidR="00000197" w:rsidRPr="00E715A4" w:rsidRDefault="00000197" w:rsidP="00E73D2B">
            <w:pPr>
              <w:rPr>
                <w:b/>
                <w:bCs/>
                <w:sz w:val="18"/>
                <w:szCs w:val="18"/>
              </w:rPr>
            </w:pPr>
          </w:p>
        </w:tc>
      </w:tr>
      <w:tr w:rsidR="00847A5A" w:rsidRPr="00847A5A" w14:paraId="272A0976" w14:textId="186434AE" w:rsidTr="00B94E37">
        <w:tc>
          <w:tcPr>
            <w:tcW w:w="712" w:type="pct"/>
          </w:tcPr>
          <w:p w14:paraId="55FDBE49" w14:textId="6911CD75" w:rsidR="00B94E37" w:rsidRPr="00847A5A" w:rsidRDefault="00B94E37" w:rsidP="006535A3">
            <w:pPr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Activities-Specific Balance Confidence Scale (ABC)</w:t>
            </w:r>
            <w:r w:rsidR="00847A5A">
              <w:rPr>
                <w:sz w:val="18"/>
                <w:szCs w:val="18"/>
              </w:rPr>
              <w:t xml:space="preserve"> </w:t>
            </w:r>
            <w:r w:rsidR="00DA332D">
              <w:rPr>
                <w:sz w:val="18"/>
                <w:szCs w:val="18"/>
              </w:rPr>
              <w:t>16 item</w:t>
            </w:r>
            <w:r w:rsidR="00847A5A">
              <w:rPr>
                <w:sz w:val="18"/>
                <w:szCs w:val="18"/>
              </w:rPr>
              <w:t xml:space="preserve"> version</w:t>
            </w:r>
          </w:p>
          <w:p w14:paraId="0279CD71" w14:textId="77777777" w:rsidR="00B94E37" w:rsidRPr="00847A5A" w:rsidRDefault="00B94E37" w:rsidP="006535A3">
            <w:pPr>
              <w:rPr>
                <w:sz w:val="18"/>
                <w:szCs w:val="18"/>
              </w:rPr>
            </w:pPr>
          </w:p>
        </w:tc>
        <w:tc>
          <w:tcPr>
            <w:tcW w:w="552" w:type="pct"/>
          </w:tcPr>
          <w:p w14:paraId="208A72CD" w14:textId="74DB2CC5" w:rsidR="00B94E37" w:rsidRPr="00847A5A" w:rsidRDefault="00E75467" w:rsidP="006535A3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Pooled result</w:t>
            </w:r>
            <w:r>
              <w:rPr>
                <w:sz w:val="18"/>
                <w:szCs w:val="18"/>
              </w:rPr>
              <w:t xml:space="preserve"> (</w:t>
            </w:r>
            <w:r w:rsidR="00FC7520">
              <w:rPr>
                <w:sz w:val="18"/>
                <w:szCs w:val="18"/>
              </w:rPr>
              <w:t xml:space="preserve">1 CV and </w:t>
            </w:r>
            <w:r w:rsidR="00854D8F">
              <w:rPr>
                <w:sz w:val="18"/>
                <w:szCs w:val="18"/>
              </w:rPr>
              <w:t xml:space="preserve">in </w:t>
            </w:r>
            <w:r>
              <w:rPr>
                <w:sz w:val="18"/>
                <w:szCs w:val="18"/>
              </w:rPr>
              <w:t xml:space="preserve">consultation </w:t>
            </w:r>
            <w:r w:rsidR="00854D8F">
              <w:rPr>
                <w:sz w:val="18"/>
                <w:szCs w:val="18"/>
              </w:rPr>
              <w:t>with</w:t>
            </w:r>
            <w:r>
              <w:rPr>
                <w:sz w:val="18"/>
                <w:szCs w:val="18"/>
              </w:rPr>
              <w:t xml:space="preserve"> </w:t>
            </w:r>
            <w:r w:rsidR="002F2E5D">
              <w:rPr>
                <w:sz w:val="18"/>
                <w:szCs w:val="18"/>
              </w:rPr>
              <w:t>systematic review</w:t>
            </w:r>
            <w:r w:rsidR="004B24C9">
              <w:rPr>
                <w:sz w:val="18"/>
                <w:szCs w:val="18"/>
              </w:rPr>
              <w:t>, Soh et al 202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52" w:type="pct"/>
          </w:tcPr>
          <w:p w14:paraId="15CB1024" w14:textId="4B7D49F1" w:rsidR="00B94E37" w:rsidRPr="00847A5A" w:rsidRDefault="00B94E37" w:rsidP="006535A3">
            <w:pPr>
              <w:jc w:val="center"/>
              <w:rPr>
                <w:b/>
                <w:bCs/>
                <w:sz w:val="26"/>
                <w:szCs w:val="26"/>
              </w:rPr>
            </w:pPr>
            <w:r w:rsidRPr="00847A5A">
              <w:rPr>
                <w:sz w:val="18"/>
                <w:szCs w:val="18"/>
              </w:rPr>
              <w:t>PROMs</w:t>
            </w:r>
          </w:p>
        </w:tc>
        <w:tc>
          <w:tcPr>
            <w:tcW w:w="375" w:type="pct"/>
          </w:tcPr>
          <w:p w14:paraId="2A36EF60" w14:textId="4501034D" w:rsidR="00B94E37" w:rsidRPr="00847A5A" w:rsidRDefault="00B94E37" w:rsidP="006535A3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?</w:t>
            </w:r>
          </w:p>
        </w:tc>
        <w:tc>
          <w:tcPr>
            <w:tcW w:w="738" w:type="pct"/>
          </w:tcPr>
          <w:p w14:paraId="188A0C7F" w14:textId="5FE4D256" w:rsidR="00B94E37" w:rsidRPr="00847A5A" w:rsidRDefault="00E25C13" w:rsidP="006535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fficient information about concept elicitation</w:t>
            </w:r>
            <w:r w:rsidR="00D16423">
              <w:rPr>
                <w:sz w:val="18"/>
                <w:szCs w:val="18"/>
              </w:rPr>
              <w:t xml:space="preserve"> (Soh et al., 2021)</w:t>
            </w:r>
          </w:p>
        </w:tc>
        <w:tc>
          <w:tcPr>
            <w:tcW w:w="294" w:type="pct"/>
          </w:tcPr>
          <w:p w14:paraId="030E16B8" w14:textId="75C5B95B" w:rsidR="00B94E37" w:rsidRPr="00847A5A" w:rsidRDefault="00B94E37" w:rsidP="006535A3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?</w:t>
            </w:r>
          </w:p>
        </w:tc>
        <w:tc>
          <w:tcPr>
            <w:tcW w:w="742" w:type="pct"/>
          </w:tcPr>
          <w:p w14:paraId="304799C9" w14:textId="6DFDA293" w:rsidR="00B94E37" w:rsidRPr="00847A5A" w:rsidRDefault="002F4324" w:rsidP="006535A3">
            <w:pPr>
              <w:jc w:val="center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Unclear if patients were asked about comprehensiveness of measure </w:t>
            </w:r>
          </w:p>
        </w:tc>
        <w:tc>
          <w:tcPr>
            <w:tcW w:w="291" w:type="pct"/>
          </w:tcPr>
          <w:p w14:paraId="4E8A3542" w14:textId="3D64C322" w:rsidR="00B94E37" w:rsidRPr="00847A5A" w:rsidRDefault="00B94E37" w:rsidP="006535A3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?</w:t>
            </w:r>
          </w:p>
        </w:tc>
        <w:tc>
          <w:tcPr>
            <w:tcW w:w="744" w:type="pct"/>
          </w:tcPr>
          <w:p w14:paraId="217037C9" w14:textId="655901E3" w:rsidR="00B94E37" w:rsidRPr="00847A5A" w:rsidRDefault="002F4324" w:rsidP="006535A3">
            <w:pPr>
              <w:jc w:val="center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Unclear if patients were asked about comprehensibility of the 6-item measure</w:t>
            </w:r>
          </w:p>
        </w:tc>
      </w:tr>
      <w:tr w:rsidR="00847A5A" w:rsidRPr="00847A5A" w14:paraId="1409A33F" w14:textId="77777777" w:rsidTr="00B94E37">
        <w:tc>
          <w:tcPr>
            <w:tcW w:w="712" w:type="pct"/>
          </w:tcPr>
          <w:p w14:paraId="445CBC77" w14:textId="28057E00" w:rsidR="00B94E37" w:rsidRPr="00847A5A" w:rsidRDefault="00103F12" w:rsidP="00565F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-6</w:t>
            </w:r>
            <w:r w:rsidR="00337AAA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="004904D8">
              <w:rPr>
                <w:sz w:val="18"/>
                <w:szCs w:val="18"/>
              </w:rPr>
              <w:t>(Peretz et al., 2006)</w:t>
            </w:r>
          </w:p>
          <w:p w14:paraId="34B6E890" w14:textId="77777777" w:rsidR="00B94E37" w:rsidRPr="00847A5A" w:rsidRDefault="00B94E37" w:rsidP="00565F72">
            <w:pPr>
              <w:rPr>
                <w:sz w:val="18"/>
                <w:szCs w:val="18"/>
              </w:rPr>
            </w:pPr>
          </w:p>
        </w:tc>
        <w:tc>
          <w:tcPr>
            <w:tcW w:w="552" w:type="pct"/>
          </w:tcPr>
          <w:p w14:paraId="378748FA" w14:textId="70BF1DE9" w:rsidR="00B94E37" w:rsidRPr="00847A5A" w:rsidRDefault="004B24C9" w:rsidP="00565F72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Pooled result</w:t>
            </w:r>
            <w:r>
              <w:rPr>
                <w:sz w:val="18"/>
                <w:szCs w:val="18"/>
              </w:rPr>
              <w:t xml:space="preserve"> (</w:t>
            </w:r>
            <w:r w:rsidR="00292CA8">
              <w:rPr>
                <w:sz w:val="18"/>
                <w:szCs w:val="18"/>
              </w:rPr>
              <w:t>1 CV</w:t>
            </w:r>
            <w:r w:rsidR="008562CD">
              <w:rPr>
                <w:sz w:val="18"/>
                <w:szCs w:val="18"/>
              </w:rPr>
              <w:t xml:space="preserve"> with consultation of the original PROM development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52" w:type="pct"/>
          </w:tcPr>
          <w:p w14:paraId="6804B327" w14:textId="3A53AFAD" w:rsidR="00B94E37" w:rsidRPr="00847A5A" w:rsidRDefault="00B94E37" w:rsidP="00565F72">
            <w:pPr>
              <w:jc w:val="center"/>
              <w:rPr>
                <w:b/>
                <w:bCs/>
                <w:sz w:val="26"/>
                <w:szCs w:val="26"/>
              </w:rPr>
            </w:pPr>
            <w:r w:rsidRPr="00847A5A">
              <w:rPr>
                <w:sz w:val="18"/>
                <w:szCs w:val="18"/>
              </w:rPr>
              <w:t>PROMs</w:t>
            </w:r>
          </w:p>
        </w:tc>
        <w:tc>
          <w:tcPr>
            <w:tcW w:w="375" w:type="pct"/>
          </w:tcPr>
          <w:p w14:paraId="1759CD04" w14:textId="24C275D8" w:rsidR="00B94E37" w:rsidRPr="00847A5A" w:rsidRDefault="00994892" w:rsidP="00565F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38" w:type="pct"/>
          </w:tcPr>
          <w:p w14:paraId="6B1AD0DE" w14:textId="3F779732" w:rsidR="00B94E37" w:rsidRPr="00847A5A" w:rsidRDefault="00B420D9" w:rsidP="00565F72">
            <w:pPr>
              <w:jc w:val="center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onstruct of interest is sufficiently described as per COSMIN guidelines</w:t>
            </w:r>
          </w:p>
        </w:tc>
        <w:tc>
          <w:tcPr>
            <w:tcW w:w="294" w:type="pct"/>
          </w:tcPr>
          <w:p w14:paraId="7ECBBA3F" w14:textId="3B70E9CA" w:rsidR="00B94E37" w:rsidRPr="00847A5A" w:rsidRDefault="00B94E37" w:rsidP="00565F72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?</w:t>
            </w:r>
          </w:p>
        </w:tc>
        <w:tc>
          <w:tcPr>
            <w:tcW w:w="742" w:type="pct"/>
          </w:tcPr>
          <w:p w14:paraId="68B50EC7" w14:textId="7960677C" w:rsidR="00B94E37" w:rsidRPr="00847A5A" w:rsidRDefault="00204C81" w:rsidP="00565F72">
            <w:pPr>
              <w:jc w:val="center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Unclear if patients were asked about comprehensiveness of measure during concept elicitation of the 6-item scale</w:t>
            </w:r>
          </w:p>
        </w:tc>
        <w:tc>
          <w:tcPr>
            <w:tcW w:w="291" w:type="pct"/>
          </w:tcPr>
          <w:p w14:paraId="0504C6EE" w14:textId="5D9EB88E" w:rsidR="00B94E37" w:rsidRPr="00847A5A" w:rsidRDefault="00B94E37" w:rsidP="00565F72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?</w:t>
            </w:r>
          </w:p>
        </w:tc>
        <w:tc>
          <w:tcPr>
            <w:tcW w:w="744" w:type="pct"/>
          </w:tcPr>
          <w:p w14:paraId="23505BC0" w14:textId="57C84A0D" w:rsidR="00B94E37" w:rsidRPr="00847A5A" w:rsidRDefault="0091085C" w:rsidP="00565F72">
            <w:pPr>
              <w:jc w:val="center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Unclear if patients were asked about comprehensibility of the 6-item measure</w:t>
            </w:r>
          </w:p>
        </w:tc>
      </w:tr>
      <w:tr w:rsidR="00847A5A" w:rsidRPr="00847A5A" w14:paraId="5DC53480" w14:textId="77777777" w:rsidTr="00B94E37">
        <w:tc>
          <w:tcPr>
            <w:tcW w:w="712" w:type="pct"/>
          </w:tcPr>
          <w:p w14:paraId="50C85212" w14:textId="528941D7" w:rsidR="00B94E37" w:rsidRPr="00847A5A" w:rsidRDefault="00103F12" w:rsidP="00565F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-6</w:t>
            </w:r>
            <w:r w:rsidR="00337AAA">
              <w:rPr>
                <w:sz w:val="18"/>
                <w:szCs w:val="18"/>
              </w:rPr>
              <w:t>ON</w:t>
            </w:r>
            <w:r w:rsidR="004904D8">
              <w:rPr>
                <w:sz w:val="18"/>
                <w:szCs w:val="18"/>
              </w:rPr>
              <w:t xml:space="preserve"> (Oude Nijuis et al., 2007)</w:t>
            </w:r>
          </w:p>
          <w:p w14:paraId="3001607F" w14:textId="77777777" w:rsidR="00B94E37" w:rsidRPr="00847A5A" w:rsidRDefault="00B94E37" w:rsidP="00565F72">
            <w:pPr>
              <w:rPr>
                <w:sz w:val="18"/>
                <w:szCs w:val="18"/>
              </w:rPr>
            </w:pPr>
          </w:p>
        </w:tc>
        <w:tc>
          <w:tcPr>
            <w:tcW w:w="552" w:type="pct"/>
          </w:tcPr>
          <w:p w14:paraId="32CEBC1A" w14:textId="636F9137" w:rsidR="00B94E37" w:rsidRPr="00847A5A" w:rsidRDefault="004B24C9" w:rsidP="00565F72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Pooled result</w:t>
            </w:r>
            <w:r>
              <w:rPr>
                <w:sz w:val="18"/>
                <w:szCs w:val="18"/>
              </w:rPr>
              <w:t xml:space="preserve"> (consultation from previous systematic review, Soh et al 2021)</w:t>
            </w:r>
          </w:p>
        </w:tc>
        <w:tc>
          <w:tcPr>
            <w:tcW w:w="552" w:type="pct"/>
          </w:tcPr>
          <w:p w14:paraId="3FDFA774" w14:textId="76799ED1" w:rsidR="00B94E37" w:rsidRPr="00847A5A" w:rsidRDefault="00B94E37" w:rsidP="00565F72">
            <w:pPr>
              <w:jc w:val="center"/>
              <w:rPr>
                <w:b/>
                <w:bCs/>
                <w:sz w:val="26"/>
                <w:szCs w:val="26"/>
              </w:rPr>
            </w:pPr>
            <w:r w:rsidRPr="00847A5A">
              <w:rPr>
                <w:sz w:val="18"/>
                <w:szCs w:val="18"/>
              </w:rPr>
              <w:t>PROMs</w:t>
            </w:r>
          </w:p>
        </w:tc>
        <w:tc>
          <w:tcPr>
            <w:tcW w:w="375" w:type="pct"/>
          </w:tcPr>
          <w:p w14:paraId="0227D347" w14:textId="19E538BF" w:rsidR="00B94E37" w:rsidRPr="00847A5A" w:rsidRDefault="00B94E37" w:rsidP="00565F72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?</w:t>
            </w:r>
          </w:p>
        </w:tc>
        <w:tc>
          <w:tcPr>
            <w:tcW w:w="738" w:type="pct"/>
          </w:tcPr>
          <w:p w14:paraId="4CE0FEDE" w14:textId="4559C27E" w:rsidR="00B94E37" w:rsidRPr="00847A5A" w:rsidRDefault="002F4324" w:rsidP="00565F72">
            <w:pPr>
              <w:jc w:val="center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onstruct of interest is sufficiently described as per COSMIN guidelines</w:t>
            </w:r>
          </w:p>
        </w:tc>
        <w:tc>
          <w:tcPr>
            <w:tcW w:w="294" w:type="pct"/>
          </w:tcPr>
          <w:p w14:paraId="6E9E6DB4" w14:textId="3D3528F4" w:rsidR="00B94E37" w:rsidRPr="00847A5A" w:rsidRDefault="00B94E37" w:rsidP="00565F72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?</w:t>
            </w:r>
          </w:p>
        </w:tc>
        <w:tc>
          <w:tcPr>
            <w:tcW w:w="742" w:type="pct"/>
          </w:tcPr>
          <w:p w14:paraId="4EE3882D" w14:textId="14199A87" w:rsidR="00B94E37" w:rsidRPr="00847A5A" w:rsidRDefault="002F4324" w:rsidP="00565F72">
            <w:pPr>
              <w:jc w:val="center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Unclear if patients were asked about comprehensiveness of measure</w:t>
            </w:r>
          </w:p>
        </w:tc>
        <w:tc>
          <w:tcPr>
            <w:tcW w:w="291" w:type="pct"/>
          </w:tcPr>
          <w:p w14:paraId="09EC14DF" w14:textId="2D1B0B2F" w:rsidR="00B94E37" w:rsidRPr="00847A5A" w:rsidRDefault="00B94E37" w:rsidP="00565F72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?</w:t>
            </w:r>
          </w:p>
        </w:tc>
        <w:tc>
          <w:tcPr>
            <w:tcW w:w="744" w:type="pct"/>
          </w:tcPr>
          <w:p w14:paraId="40E95F6A" w14:textId="22AA4A97" w:rsidR="00B94E37" w:rsidRPr="00847A5A" w:rsidRDefault="002F4324" w:rsidP="00565F72">
            <w:pPr>
              <w:jc w:val="center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Unclear if patients were asked about comprehensibility of the 6-item measure</w:t>
            </w:r>
          </w:p>
        </w:tc>
      </w:tr>
      <w:tr w:rsidR="00847A5A" w:rsidRPr="00847A5A" w14:paraId="7BD5F45B" w14:textId="77777777" w:rsidTr="00B94E37">
        <w:tc>
          <w:tcPr>
            <w:tcW w:w="712" w:type="pct"/>
          </w:tcPr>
          <w:p w14:paraId="717BF7BA" w14:textId="0B88421B" w:rsidR="00B94E37" w:rsidRPr="00847A5A" w:rsidRDefault="00103F12" w:rsidP="00565F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-</w:t>
            </w:r>
            <w:r w:rsidR="00337AAA">
              <w:rPr>
                <w:sz w:val="18"/>
                <w:szCs w:val="18"/>
              </w:rPr>
              <w:t>5L</w:t>
            </w:r>
            <w:r w:rsidR="004904D8">
              <w:rPr>
                <w:sz w:val="18"/>
                <w:szCs w:val="18"/>
              </w:rPr>
              <w:t xml:space="preserve"> (Lohne</w:t>
            </w:r>
            <w:r w:rsidR="00F24879">
              <w:rPr>
                <w:sz w:val="18"/>
                <w:szCs w:val="18"/>
              </w:rPr>
              <w:t>s and Earhart, 2010)</w:t>
            </w:r>
          </w:p>
          <w:p w14:paraId="3BDB839F" w14:textId="77777777" w:rsidR="00B94E37" w:rsidRPr="00847A5A" w:rsidRDefault="00B94E37" w:rsidP="00565F72">
            <w:pPr>
              <w:rPr>
                <w:sz w:val="18"/>
                <w:szCs w:val="18"/>
              </w:rPr>
            </w:pPr>
          </w:p>
        </w:tc>
        <w:tc>
          <w:tcPr>
            <w:tcW w:w="552" w:type="pct"/>
          </w:tcPr>
          <w:p w14:paraId="531A7F32" w14:textId="27CD2522" w:rsidR="00B94E37" w:rsidRPr="00847A5A" w:rsidRDefault="00826070" w:rsidP="00565F72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Pooled result</w:t>
            </w:r>
            <w:r>
              <w:rPr>
                <w:sz w:val="18"/>
                <w:szCs w:val="18"/>
              </w:rPr>
              <w:t xml:space="preserve"> (1 CV with consultation of the original PROM development)</w:t>
            </w:r>
          </w:p>
        </w:tc>
        <w:tc>
          <w:tcPr>
            <w:tcW w:w="552" w:type="pct"/>
          </w:tcPr>
          <w:p w14:paraId="6F5537B6" w14:textId="521036FE" w:rsidR="00B94E37" w:rsidRPr="00847A5A" w:rsidRDefault="00B94E37" w:rsidP="00565F72">
            <w:pPr>
              <w:jc w:val="center"/>
              <w:rPr>
                <w:b/>
                <w:bCs/>
                <w:sz w:val="26"/>
                <w:szCs w:val="26"/>
              </w:rPr>
            </w:pPr>
            <w:r w:rsidRPr="00847A5A">
              <w:rPr>
                <w:sz w:val="18"/>
                <w:szCs w:val="18"/>
              </w:rPr>
              <w:t>PROMs</w:t>
            </w:r>
          </w:p>
        </w:tc>
        <w:tc>
          <w:tcPr>
            <w:tcW w:w="375" w:type="pct"/>
          </w:tcPr>
          <w:p w14:paraId="33472FDD" w14:textId="09BEC278" w:rsidR="00B94E37" w:rsidRPr="00847A5A" w:rsidRDefault="00B94E37" w:rsidP="00565F72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?</w:t>
            </w:r>
          </w:p>
        </w:tc>
        <w:tc>
          <w:tcPr>
            <w:tcW w:w="738" w:type="pct"/>
          </w:tcPr>
          <w:p w14:paraId="4D03F6BE" w14:textId="1F872C8C" w:rsidR="00B94E37" w:rsidRPr="00847A5A" w:rsidRDefault="002F4324" w:rsidP="00565F72">
            <w:pPr>
              <w:jc w:val="center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onstruct of interest is sufficiently described as per COSMIN guidelines</w:t>
            </w:r>
          </w:p>
        </w:tc>
        <w:tc>
          <w:tcPr>
            <w:tcW w:w="294" w:type="pct"/>
          </w:tcPr>
          <w:p w14:paraId="2C1DBF7A" w14:textId="76372937" w:rsidR="00B94E37" w:rsidRPr="00847A5A" w:rsidRDefault="00B94E37" w:rsidP="00565F72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?</w:t>
            </w:r>
          </w:p>
        </w:tc>
        <w:tc>
          <w:tcPr>
            <w:tcW w:w="742" w:type="pct"/>
          </w:tcPr>
          <w:p w14:paraId="0C4766BE" w14:textId="3549DF05" w:rsidR="00B94E37" w:rsidRPr="00847A5A" w:rsidRDefault="002F4324" w:rsidP="00565F72">
            <w:pPr>
              <w:jc w:val="center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Unclear if patients were asked about comprehensiveness of measure</w:t>
            </w:r>
          </w:p>
        </w:tc>
        <w:tc>
          <w:tcPr>
            <w:tcW w:w="291" w:type="pct"/>
          </w:tcPr>
          <w:p w14:paraId="2A3D3C13" w14:textId="0188DDA0" w:rsidR="00B94E37" w:rsidRPr="00847A5A" w:rsidRDefault="00B94E37" w:rsidP="00565F72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?</w:t>
            </w:r>
          </w:p>
        </w:tc>
        <w:tc>
          <w:tcPr>
            <w:tcW w:w="744" w:type="pct"/>
          </w:tcPr>
          <w:p w14:paraId="0A366F76" w14:textId="79FC569F" w:rsidR="00B94E37" w:rsidRPr="00847A5A" w:rsidRDefault="002F4324" w:rsidP="00565F72">
            <w:pPr>
              <w:jc w:val="center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Unclear if patients were asked about comprehensibility of the 6-item measure</w:t>
            </w:r>
          </w:p>
        </w:tc>
      </w:tr>
      <w:tr w:rsidR="00847A5A" w:rsidRPr="00847A5A" w14:paraId="42BF16F3" w14:textId="77777777" w:rsidTr="00E73D2B">
        <w:tc>
          <w:tcPr>
            <w:tcW w:w="5000" w:type="pct"/>
            <w:gridSpan w:val="9"/>
          </w:tcPr>
          <w:p w14:paraId="3A4B90AF" w14:textId="453F26CF" w:rsidR="006E4F69" w:rsidRPr="00847A5A" w:rsidRDefault="006E4F69" w:rsidP="00E73D2B">
            <w:pPr>
              <w:rPr>
                <w:b/>
                <w:bCs/>
                <w:sz w:val="18"/>
                <w:szCs w:val="18"/>
              </w:rPr>
            </w:pPr>
            <w:r w:rsidRPr="00847A5A">
              <w:rPr>
                <w:b/>
                <w:bCs/>
                <w:sz w:val="18"/>
                <w:szCs w:val="18"/>
              </w:rPr>
              <w:t>Construct: Fall</w:t>
            </w:r>
            <w:r w:rsidR="002A33A6">
              <w:rPr>
                <w:b/>
                <w:bCs/>
                <w:sz w:val="18"/>
                <w:szCs w:val="18"/>
              </w:rPr>
              <w:t>-Related Self-Efficacy</w:t>
            </w:r>
          </w:p>
          <w:p w14:paraId="7FFA5C97" w14:textId="77777777" w:rsidR="006E4F69" w:rsidRPr="00847A5A" w:rsidRDefault="006E4F69" w:rsidP="00E73D2B">
            <w:pPr>
              <w:rPr>
                <w:b/>
                <w:bCs/>
                <w:sz w:val="18"/>
                <w:szCs w:val="18"/>
              </w:rPr>
            </w:pPr>
          </w:p>
        </w:tc>
      </w:tr>
      <w:tr w:rsidR="003E5199" w:rsidRPr="003E5199" w14:paraId="72120BEB" w14:textId="3F7B4E68" w:rsidTr="00B94E37">
        <w:tc>
          <w:tcPr>
            <w:tcW w:w="712" w:type="pct"/>
          </w:tcPr>
          <w:p w14:paraId="12B9AE3D" w14:textId="406C4FDE" w:rsidR="00B94E37" w:rsidRPr="003E5199" w:rsidRDefault="00B94E37" w:rsidP="006535A3">
            <w:pPr>
              <w:rPr>
                <w:sz w:val="18"/>
                <w:szCs w:val="18"/>
              </w:rPr>
            </w:pPr>
            <w:r w:rsidRPr="003E5199">
              <w:rPr>
                <w:sz w:val="18"/>
                <w:szCs w:val="18"/>
              </w:rPr>
              <w:t>Adapted version of the Falls Efficacy Scale (FES)</w:t>
            </w:r>
            <w:r w:rsidR="00A11BCC">
              <w:rPr>
                <w:sz w:val="18"/>
                <w:szCs w:val="18"/>
              </w:rPr>
              <w:t xml:space="preserve"> – 12 items</w:t>
            </w:r>
          </w:p>
          <w:p w14:paraId="785E20BD" w14:textId="77777777" w:rsidR="00B94E37" w:rsidRPr="003E5199" w:rsidRDefault="00B94E37" w:rsidP="006535A3">
            <w:pPr>
              <w:rPr>
                <w:sz w:val="18"/>
                <w:szCs w:val="18"/>
              </w:rPr>
            </w:pPr>
          </w:p>
        </w:tc>
        <w:tc>
          <w:tcPr>
            <w:tcW w:w="552" w:type="pct"/>
          </w:tcPr>
          <w:p w14:paraId="5B1CFC76" w14:textId="2DD8D06B" w:rsidR="00B94E37" w:rsidRPr="003E5199" w:rsidRDefault="001A3249" w:rsidP="006535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study</w:t>
            </w:r>
          </w:p>
        </w:tc>
        <w:tc>
          <w:tcPr>
            <w:tcW w:w="552" w:type="pct"/>
          </w:tcPr>
          <w:p w14:paraId="4E1AF6E8" w14:textId="3376440A" w:rsidR="00B94E37" w:rsidRPr="003E5199" w:rsidRDefault="00B94E37" w:rsidP="006535A3">
            <w:pPr>
              <w:jc w:val="center"/>
              <w:rPr>
                <w:sz w:val="18"/>
                <w:szCs w:val="18"/>
              </w:rPr>
            </w:pPr>
            <w:r w:rsidRPr="003E5199">
              <w:rPr>
                <w:sz w:val="18"/>
                <w:szCs w:val="18"/>
              </w:rPr>
              <w:t>PROMs</w:t>
            </w:r>
          </w:p>
        </w:tc>
        <w:tc>
          <w:tcPr>
            <w:tcW w:w="375" w:type="pct"/>
          </w:tcPr>
          <w:p w14:paraId="7B7F130C" w14:textId="050145C0" w:rsidR="00B94E37" w:rsidRPr="003E5199" w:rsidRDefault="00E3170A" w:rsidP="006535A3">
            <w:pPr>
              <w:jc w:val="center"/>
              <w:rPr>
                <w:sz w:val="18"/>
                <w:szCs w:val="18"/>
              </w:rPr>
            </w:pPr>
            <w:r w:rsidRPr="003E5199">
              <w:rPr>
                <w:sz w:val="18"/>
                <w:szCs w:val="18"/>
              </w:rPr>
              <w:t>+</w:t>
            </w:r>
          </w:p>
        </w:tc>
        <w:tc>
          <w:tcPr>
            <w:tcW w:w="738" w:type="pct"/>
          </w:tcPr>
          <w:p w14:paraId="550A9B5C" w14:textId="5C69E3F5" w:rsidR="00B94E37" w:rsidRPr="003E5199" w:rsidRDefault="00636CF8" w:rsidP="006535A3">
            <w:pPr>
              <w:jc w:val="center"/>
              <w:rPr>
                <w:sz w:val="18"/>
                <w:szCs w:val="18"/>
              </w:rPr>
            </w:pPr>
            <w:r w:rsidRPr="003E5199">
              <w:rPr>
                <w:sz w:val="18"/>
                <w:szCs w:val="18"/>
              </w:rPr>
              <w:t>Construct of interest is sufficiently described as per COSMIN guidelines</w:t>
            </w:r>
          </w:p>
        </w:tc>
        <w:tc>
          <w:tcPr>
            <w:tcW w:w="294" w:type="pct"/>
          </w:tcPr>
          <w:p w14:paraId="12F6F6C2" w14:textId="33716286" w:rsidR="00B94E37" w:rsidRPr="003E5199" w:rsidRDefault="00B94E37" w:rsidP="006535A3">
            <w:pPr>
              <w:jc w:val="center"/>
              <w:rPr>
                <w:sz w:val="18"/>
                <w:szCs w:val="18"/>
              </w:rPr>
            </w:pPr>
            <w:r w:rsidRPr="003E5199">
              <w:rPr>
                <w:sz w:val="18"/>
                <w:szCs w:val="18"/>
              </w:rPr>
              <w:t>?</w:t>
            </w:r>
          </w:p>
        </w:tc>
        <w:tc>
          <w:tcPr>
            <w:tcW w:w="742" w:type="pct"/>
          </w:tcPr>
          <w:p w14:paraId="40620AED" w14:textId="792BBA7D" w:rsidR="00B94E37" w:rsidRPr="003E5199" w:rsidRDefault="00636CF8" w:rsidP="006535A3">
            <w:pPr>
              <w:jc w:val="center"/>
              <w:rPr>
                <w:sz w:val="18"/>
                <w:szCs w:val="18"/>
              </w:rPr>
            </w:pPr>
            <w:r w:rsidRPr="003E5199">
              <w:rPr>
                <w:sz w:val="18"/>
                <w:szCs w:val="18"/>
              </w:rPr>
              <w:t>Unclear if patients were asked about comprehensiveness</w:t>
            </w:r>
          </w:p>
        </w:tc>
        <w:tc>
          <w:tcPr>
            <w:tcW w:w="291" w:type="pct"/>
          </w:tcPr>
          <w:p w14:paraId="27653E41" w14:textId="1FDD75A4" w:rsidR="00B94E37" w:rsidRPr="003E5199" w:rsidRDefault="00B94E37" w:rsidP="006535A3">
            <w:pPr>
              <w:jc w:val="center"/>
              <w:rPr>
                <w:sz w:val="18"/>
                <w:szCs w:val="18"/>
              </w:rPr>
            </w:pPr>
            <w:r w:rsidRPr="003E5199">
              <w:rPr>
                <w:sz w:val="18"/>
                <w:szCs w:val="18"/>
              </w:rPr>
              <w:t>?</w:t>
            </w:r>
          </w:p>
        </w:tc>
        <w:tc>
          <w:tcPr>
            <w:tcW w:w="744" w:type="pct"/>
          </w:tcPr>
          <w:p w14:paraId="367A4765" w14:textId="32505EE0" w:rsidR="00B94E37" w:rsidRPr="003E5199" w:rsidRDefault="00636CF8" w:rsidP="006535A3">
            <w:pPr>
              <w:jc w:val="center"/>
              <w:rPr>
                <w:sz w:val="18"/>
                <w:szCs w:val="18"/>
              </w:rPr>
            </w:pPr>
            <w:r w:rsidRPr="003E5199">
              <w:rPr>
                <w:sz w:val="18"/>
                <w:szCs w:val="18"/>
              </w:rPr>
              <w:t>Unclear if patients were asked about comprehensibility of measure</w:t>
            </w:r>
          </w:p>
        </w:tc>
      </w:tr>
      <w:tr w:rsidR="004212C5" w:rsidRPr="004212C5" w14:paraId="57FDBBDD" w14:textId="77777777" w:rsidTr="00B94E37">
        <w:tc>
          <w:tcPr>
            <w:tcW w:w="712" w:type="pct"/>
          </w:tcPr>
          <w:p w14:paraId="1FAD236C" w14:textId="77777777" w:rsidR="00B94E37" w:rsidRPr="004212C5" w:rsidRDefault="00B94E37" w:rsidP="00E715A4">
            <w:pPr>
              <w:rPr>
                <w:sz w:val="18"/>
                <w:szCs w:val="18"/>
              </w:rPr>
            </w:pPr>
            <w:r w:rsidRPr="004212C5">
              <w:rPr>
                <w:sz w:val="18"/>
                <w:szCs w:val="18"/>
              </w:rPr>
              <w:t>Modified-Falls Efficacy Scale (M-FES)</w:t>
            </w:r>
          </w:p>
          <w:p w14:paraId="5549D0ED" w14:textId="77777777" w:rsidR="00B94E37" w:rsidRPr="004212C5" w:rsidRDefault="00B94E37" w:rsidP="006535A3">
            <w:pPr>
              <w:rPr>
                <w:sz w:val="18"/>
                <w:szCs w:val="18"/>
              </w:rPr>
            </w:pPr>
          </w:p>
        </w:tc>
        <w:tc>
          <w:tcPr>
            <w:tcW w:w="552" w:type="pct"/>
          </w:tcPr>
          <w:p w14:paraId="16791BBA" w14:textId="0AECF3CF" w:rsidR="00B94E37" w:rsidRPr="004212C5" w:rsidRDefault="00E133C3" w:rsidP="006535A3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Pooled result</w:t>
            </w:r>
            <w:r>
              <w:rPr>
                <w:sz w:val="18"/>
                <w:szCs w:val="18"/>
              </w:rPr>
              <w:t xml:space="preserve"> (1 CV and in consultation with systematic review, Soh et al 2021)</w:t>
            </w:r>
          </w:p>
        </w:tc>
        <w:tc>
          <w:tcPr>
            <w:tcW w:w="552" w:type="pct"/>
          </w:tcPr>
          <w:p w14:paraId="0BE0F9C7" w14:textId="2A54E8F0" w:rsidR="00B94E37" w:rsidRPr="004212C5" w:rsidRDefault="00B94E37" w:rsidP="006535A3">
            <w:pPr>
              <w:jc w:val="center"/>
              <w:rPr>
                <w:sz w:val="18"/>
                <w:szCs w:val="18"/>
              </w:rPr>
            </w:pPr>
            <w:r w:rsidRPr="004212C5">
              <w:rPr>
                <w:sz w:val="18"/>
                <w:szCs w:val="18"/>
              </w:rPr>
              <w:t>PROMs</w:t>
            </w:r>
          </w:p>
        </w:tc>
        <w:tc>
          <w:tcPr>
            <w:tcW w:w="375" w:type="pct"/>
          </w:tcPr>
          <w:p w14:paraId="7E9EE908" w14:textId="3A179D34" w:rsidR="00B94E37" w:rsidRPr="004212C5" w:rsidRDefault="007A6095" w:rsidP="006535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38" w:type="pct"/>
          </w:tcPr>
          <w:p w14:paraId="315EE153" w14:textId="3887DE33" w:rsidR="00B94E37" w:rsidRPr="004212C5" w:rsidRDefault="004212C5" w:rsidP="006535A3">
            <w:pPr>
              <w:jc w:val="center"/>
              <w:rPr>
                <w:sz w:val="18"/>
                <w:szCs w:val="18"/>
              </w:rPr>
            </w:pPr>
            <w:r w:rsidRPr="004212C5">
              <w:rPr>
                <w:sz w:val="18"/>
                <w:szCs w:val="18"/>
              </w:rPr>
              <w:t>Construct of interest is sufficiently described as per COSMIN guidelines</w:t>
            </w:r>
          </w:p>
        </w:tc>
        <w:tc>
          <w:tcPr>
            <w:tcW w:w="294" w:type="pct"/>
          </w:tcPr>
          <w:p w14:paraId="1FF70C17" w14:textId="30EFB2C8" w:rsidR="00B94E37" w:rsidRPr="004212C5" w:rsidRDefault="00B94E37" w:rsidP="006535A3">
            <w:pPr>
              <w:jc w:val="center"/>
              <w:rPr>
                <w:sz w:val="18"/>
                <w:szCs w:val="18"/>
              </w:rPr>
            </w:pPr>
            <w:r w:rsidRPr="004212C5">
              <w:rPr>
                <w:sz w:val="18"/>
                <w:szCs w:val="18"/>
              </w:rPr>
              <w:t>?</w:t>
            </w:r>
          </w:p>
        </w:tc>
        <w:tc>
          <w:tcPr>
            <w:tcW w:w="742" w:type="pct"/>
          </w:tcPr>
          <w:p w14:paraId="63978726" w14:textId="75CD6CC6" w:rsidR="00B94E37" w:rsidRPr="004212C5" w:rsidRDefault="00FF26E8" w:rsidP="006535A3">
            <w:pPr>
              <w:jc w:val="center"/>
              <w:rPr>
                <w:sz w:val="18"/>
                <w:szCs w:val="18"/>
              </w:rPr>
            </w:pPr>
            <w:r w:rsidRPr="004212C5">
              <w:rPr>
                <w:sz w:val="18"/>
                <w:szCs w:val="18"/>
              </w:rPr>
              <w:t>Unclear if patients were asked about comprehensiveness</w:t>
            </w:r>
          </w:p>
        </w:tc>
        <w:tc>
          <w:tcPr>
            <w:tcW w:w="291" w:type="pct"/>
          </w:tcPr>
          <w:p w14:paraId="4728B0DE" w14:textId="31371BBE" w:rsidR="00B94E37" w:rsidRPr="004212C5" w:rsidRDefault="00B94E37" w:rsidP="006535A3">
            <w:pPr>
              <w:jc w:val="center"/>
              <w:rPr>
                <w:sz w:val="18"/>
                <w:szCs w:val="18"/>
              </w:rPr>
            </w:pPr>
            <w:r w:rsidRPr="004212C5">
              <w:rPr>
                <w:sz w:val="18"/>
                <w:szCs w:val="18"/>
              </w:rPr>
              <w:t>?</w:t>
            </w:r>
          </w:p>
        </w:tc>
        <w:tc>
          <w:tcPr>
            <w:tcW w:w="744" w:type="pct"/>
          </w:tcPr>
          <w:p w14:paraId="7F161C58" w14:textId="33BE32E5" w:rsidR="00B94E37" w:rsidRPr="004212C5" w:rsidRDefault="00FF26E8" w:rsidP="006535A3">
            <w:pPr>
              <w:jc w:val="center"/>
              <w:rPr>
                <w:sz w:val="18"/>
                <w:szCs w:val="18"/>
              </w:rPr>
            </w:pPr>
            <w:r w:rsidRPr="004212C5">
              <w:rPr>
                <w:sz w:val="18"/>
                <w:szCs w:val="18"/>
              </w:rPr>
              <w:t>Unclear if patients were asked about comprehensibility of measure</w:t>
            </w:r>
          </w:p>
        </w:tc>
      </w:tr>
      <w:tr w:rsidR="00C91D35" w:rsidRPr="003E5199" w14:paraId="09B12468" w14:textId="7848F17E" w:rsidTr="00B94E37">
        <w:tc>
          <w:tcPr>
            <w:tcW w:w="712" w:type="pct"/>
          </w:tcPr>
          <w:p w14:paraId="73F260B5" w14:textId="7CD61C20" w:rsidR="00C91D35" w:rsidRPr="003E5199" w:rsidRDefault="00C91D35" w:rsidP="00C91D35">
            <w:pPr>
              <w:rPr>
                <w:sz w:val="18"/>
                <w:szCs w:val="18"/>
              </w:rPr>
            </w:pPr>
            <w:r w:rsidRPr="003E5199">
              <w:rPr>
                <w:sz w:val="18"/>
                <w:szCs w:val="18"/>
              </w:rPr>
              <w:t>Falls Efficacy Scale (FES)</w:t>
            </w:r>
            <w:r>
              <w:rPr>
                <w:sz w:val="18"/>
                <w:szCs w:val="18"/>
              </w:rPr>
              <w:t xml:space="preserve"> – 10 items</w:t>
            </w:r>
          </w:p>
          <w:p w14:paraId="3474E5E2" w14:textId="77777777" w:rsidR="00C91D35" w:rsidRPr="003E5199" w:rsidRDefault="00C91D35" w:rsidP="00C91D35">
            <w:pPr>
              <w:rPr>
                <w:sz w:val="18"/>
                <w:szCs w:val="18"/>
              </w:rPr>
            </w:pPr>
          </w:p>
        </w:tc>
        <w:tc>
          <w:tcPr>
            <w:tcW w:w="552" w:type="pct"/>
          </w:tcPr>
          <w:p w14:paraId="6D41D7B2" w14:textId="0BE3FCF6" w:rsidR="00C91D35" w:rsidRPr="003E5199" w:rsidRDefault="00C91D35" w:rsidP="00C91D35">
            <w:pPr>
              <w:jc w:val="center"/>
              <w:rPr>
                <w:sz w:val="18"/>
                <w:szCs w:val="18"/>
              </w:rPr>
            </w:pPr>
            <w:r w:rsidRPr="003E5199">
              <w:rPr>
                <w:sz w:val="18"/>
                <w:szCs w:val="18"/>
              </w:rPr>
              <w:t>Pooled result (1 CV and in consultation with systematic review, Soh et al 2021)</w:t>
            </w:r>
          </w:p>
        </w:tc>
        <w:tc>
          <w:tcPr>
            <w:tcW w:w="552" w:type="pct"/>
          </w:tcPr>
          <w:p w14:paraId="03A3D8C3" w14:textId="4D987809" w:rsidR="00C91D35" w:rsidRPr="003E5199" w:rsidRDefault="00C91D35" w:rsidP="00C91D35">
            <w:pPr>
              <w:jc w:val="center"/>
              <w:rPr>
                <w:sz w:val="18"/>
                <w:szCs w:val="18"/>
              </w:rPr>
            </w:pPr>
            <w:r w:rsidRPr="003E5199">
              <w:rPr>
                <w:sz w:val="18"/>
                <w:szCs w:val="18"/>
              </w:rPr>
              <w:t>PROMs</w:t>
            </w:r>
          </w:p>
        </w:tc>
        <w:tc>
          <w:tcPr>
            <w:tcW w:w="375" w:type="pct"/>
          </w:tcPr>
          <w:p w14:paraId="3FBF5328" w14:textId="51BC2A74" w:rsidR="00C91D35" w:rsidRPr="003E5199" w:rsidRDefault="00C91D35" w:rsidP="00C91D35">
            <w:pPr>
              <w:jc w:val="center"/>
              <w:rPr>
                <w:sz w:val="18"/>
                <w:szCs w:val="18"/>
              </w:rPr>
            </w:pPr>
            <w:r w:rsidRPr="003E5199">
              <w:rPr>
                <w:sz w:val="18"/>
                <w:szCs w:val="18"/>
              </w:rPr>
              <w:t>+</w:t>
            </w:r>
          </w:p>
        </w:tc>
        <w:tc>
          <w:tcPr>
            <w:tcW w:w="738" w:type="pct"/>
          </w:tcPr>
          <w:p w14:paraId="29E606B7" w14:textId="4807B709" w:rsidR="00C91D35" w:rsidRPr="003E5199" w:rsidRDefault="00C91D35" w:rsidP="00C91D35">
            <w:pPr>
              <w:jc w:val="center"/>
              <w:rPr>
                <w:sz w:val="18"/>
                <w:szCs w:val="18"/>
              </w:rPr>
            </w:pPr>
            <w:r w:rsidRPr="003E5199">
              <w:rPr>
                <w:sz w:val="18"/>
                <w:szCs w:val="18"/>
              </w:rPr>
              <w:t>Construct of interest is sufficiently described as per COSMIN guidelines</w:t>
            </w:r>
          </w:p>
        </w:tc>
        <w:tc>
          <w:tcPr>
            <w:tcW w:w="294" w:type="pct"/>
          </w:tcPr>
          <w:p w14:paraId="789C6482" w14:textId="5F53E7C7" w:rsidR="00C91D35" w:rsidRPr="003E5199" w:rsidRDefault="00C91D35" w:rsidP="00C91D35">
            <w:pPr>
              <w:jc w:val="center"/>
              <w:rPr>
                <w:sz w:val="18"/>
                <w:szCs w:val="18"/>
              </w:rPr>
            </w:pPr>
            <w:r w:rsidRPr="003E5199">
              <w:rPr>
                <w:sz w:val="18"/>
                <w:szCs w:val="18"/>
              </w:rPr>
              <w:t>?</w:t>
            </w:r>
          </w:p>
        </w:tc>
        <w:tc>
          <w:tcPr>
            <w:tcW w:w="742" w:type="pct"/>
          </w:tcPr>
          <w:p w14:paraId="1B2491E3" w14:textId="49928B5F" w:rsidR="00C91D35" w:rsidRPr="003E5199" w:rsidRDefault="00C91D35" w:rsidP="00C91D35">
            <w:pPr>
              <w:jc w:val="center"/>
              <w:rPr>
                <w:sz w:val="18"/>
                <w:szCs w:val="18"/>
              </w:rPr>
            </w:pPr>
            <w:r w:rsidRPr="004212C5">
              <w:rPr>
                <w:sz w:val="18"/>
                <w:szCs w:val="18"/>
              </w:rPr>
              <w:t>Unclear if patients were asked about comprehensiveness</w:t>
            </w:r>
          </w:p>
        </w:tc>
        <w:tc>
          <w:tcPr>
            <w:tcW w:w="291" w:type="pct"/>
          </w:tcPr>
          <w:p w14:paraId="22C8BAC0" w14:textId="2A3003F8" w:rsidR="00C91D35" w:rsidRPr="003E5199" w:rsidRDefault="00C91D35" w:rsidP="00C91D35">
            <w:pPr>
              <w:jc w:val="center"/>
              <w:rPr>
                <w:sz w:val="18"/>
                <w:szCs w:val="18"/>
              </w:rPr>
            </w:pPr>
            <w:r w:rsidRPr="003E5199">
              <w:rPr>
                <w:sz w:val="18"/>
                <w:szCs w:val="18"/>
              </w:rPr>
              <w:t>?</w:t>
            </w:r>
          </w:p>
        </w:tc>
        <w:tc>
          <w:tcPr>
            <w:tcW w:w="744" w:type="pct"/>
          </w:tcPr>
          <w:p w14:paraId="69669D65" w14:textId="673869F4" w:rsidR="00C91D35" w:rsidRPr="003E5199" w:rsidRDefault="00C91D35" w:rsidP="00C91D35">
            <w:pPr>
              <w:jc w:val="center"/>
              <w:rPr>
                <w:sz w:val="18"/>
                <w:szCs w:val="18"/>
              </w:rPr>
            </w:pPr>
            <w:r w:rsidRPr="004212C5">
              <w:rPr>
                <w:sz w:val="18"/>
                <w:szCs w:val="18"/>
              </w:rPr>
              <w:t>Unclear if patients were asked about comprehensibility of measure</w:t>
            </w:r>
          </w:p>
        </w:tc>
      </w:tr>
      <w:tr w:rsidR="00C91D35" w:rsidRPr="00976956" w14:paraId="05A00CC6" w14:textId="08835129" w:rsidTr="00B94E37">
        <w:tc>
          <w:tcPr>
            <w:tcW w:w="712" w:type="pct"/>
          </w:tcPr>
          <w:p w14:paraId="6BCE5649" w14:textId="77777777" w:rsidR="00C91D35" w:rsidRPr="00976956" w:rsidRDefault="00C91D35" w:rsidP="00C91D35">
            <w:pPr>
              <w:rPr>
                <w:sz w:val="18"/>
                <w:szCs w:val="18"/>
              </w:rPr>
            </w:pPr>
            <w:r w:rsidRPr="00976956">
              <w:rPr>
                <w:sz w:val="18"/>
                <w:szCs w:val="18"/>
              </w:rPr>
              <w:t>Falls Efficacy Scale – International (FES-I)</w:t>
            </w:r>
          </w:p>
          <w:p w14:paraId="65D12AAC" w14:textId="77777777" w:rsidR="00C91D35" w:rsidRPr="00976956" w:rsidRDefault="00C91D35" w:rsidP="00C91D35">
            <w:pPr>
              <w:rPr>
                <w:sz w:val="18"/>
                <w:szCs w:val="18"/>
              </w:rPr>
            </w:pPr>
          </w:p>
        </w:tc>
        <w:tc>
          <w:tcPr>
            <w:tcW w:w="552" w:type="pct"/>
          </w:tcPr>
          <w:p w14:paraId="135D8E55" w14:textId="580FA565" w:rsidR="00C91D35" w:rsidRPr="00976956" w:rsidRDefault="00C91D35" w:rsidP="00C91D35">
            <w:pPr>
              <w:jc w:val="center"/>
              <w:rPr>
                <w:sz w:val="18"/>
                <w:szCs w:val="18"/>
              </w:rPr>
            </w:pPr>
            <w:r w:rsidRPr="00976956">
              <w:rPr>
                <w:sz w:val="18"/>
                <w:szCs w:val="18"/>
              </w:rPr>
              <w:t>Pooled result (</w:t>
            </w:r>
            <w:r w:rsidR="007F72F4">
              <w:rPr>
                <w:sz w:val="18"/>
                <w:szCs w:val="18"/>
              </w:rPr>
              <w:t>3</w:t>
            </w:r>
            <w:r w:rsidRPr="00976956">
              <w:rPr>
                <w:sz w:val="18"/>
                <w:szCs w:val="18"/>
              </w:rPr>
              <w:t xml:space="preserve"> CV and in consultation with systematic review, Soh et al 2021)</w:t>
            </w:r>
          </w:p>
        </w:tc>
        <w:tc>
          <w:tcPr>
            <w:tcW w:w="552" w:type="pct"/>
          </w:tcPr>
          <w:p w14:paraId="245F07F0" w14:textId="415274F4" w:rsidR="00C91D35" w:rsidRPr="00976956" w:rsidRDefault="00C91D35" w:rsidP="00C91D35">
            <w:pPr>
              <w:jc w:val="center"/>
              <w:rPr>
                <w:sz w:val="18"/>
                <w:szCs w:val="18"/>
              </w:rPr>
            </w:pPr>
            <w:r w:rsidRPr="00976956">
              <w:rPr>
                <w:sz w:val="18"/>
                <w:szCs w:val="18"/>
              </w:rPr>
              <w:t>PROMs</w:t>
            </w:r>
          </w:p>
        </w:tc>
        <w:tc>
          <w:tcPr>
            <w:tcW w:w="375" w:type="pct"/>
          </w:tcPr>
          <w:p w14:paraId="6CC05AE6" w14:textId="6AA1A6E8" w:rsidR="00C91D35" w:rsidRPr="00976956" w:rsidRDefault="00C91D35" w:rsidP="00C91D35">
            <w:pPr>
              <w:jc w:val="center"/>
              <w:rPr>
                <w:sz w:val="18"/>
                <w:szCs w:val="18"/>
              </w:rPr>
            </w:pPr>
            <w:r w:rsidRPr="00976956">
              <w:rPr>
                <w:sz w:val="18"/>
                <w:szCs w:val="18"/>
              </w:rPr>
              <w:t>+</w:t>
            </w:r>
          </w:p>
        </w:tc>
        <w:tc>
          <w:tcPr>
            <w:tcW w:w="738" w:type="pct"/>
          </w:tcPr>
          <w:p w14:paraId="2A6C2C28" w14:textId="35BFD2CC" w:rsidR="00C91D35" w:rsidRPr="00976956" w:rsidRDefault="00C91D35" w:rsidP="00C91D35">
            <w:pPr>
              <w:jc w:val="center"/>
              <w:rPr>
                <w:sz w:val="18"/>
                <w:szCs w:val="18"/>
              </w:rPr>
            </w:pPr>
            <w:r w:rsidRPr="00976956">
              <w:rPr>
                <w:sz w:val="18"/>
                <w:szCs w:val="18"/>
              </w:rPr>
              <w:t>Construct of interest is sufficiently described as per COSMIN guidelines</w:t>
            </w:r>
          </w:p>
        </w:tc>
        <w:tc>
          <w:tcPr>
            <w:tcW w:w="294" w:type="pct"/>
          </w:tcPr>
          <w:p w14:paraId="12E6C517" w14:textId="4FC4A299" w:rsidR="00C91D35" w:rsidRPr="00976956" w:rsidRDefault="00C91D35" w:rsidP="00C91D35">
            <w:pPr>
              <w:jc w:val="center"/>
              <w:rPr>
                <w:sz w:val="18"/>
                <w:szCs w:val="18"/>
              </w:rPr>
            </w:pPr>
            <w:r w:rsidRPr="00976956">
              <w:rPr>
                <w:sz w:val="18"/>
                <w:szCs w:val="18"/>
              </w:rPr>
              <w:t>?</w:t>
            </w:r>
          </w:p>
        </w:tc>
        <w:tc>
          <w:tcPr>
            <w:tcW w:w="742" w:type="pct"/>
          </w:tcPr>
          <w:p w14:paraId="5BB5ADBA" w14:textId="29D7B8B8" w:rsidR="00C91D35" w:rsidRPr="00976956" w:rsidRDefault="00C91D35" w:rsidP="00C91D35">
            <w:pPr>
              <w:jc w:val="center"/>
              <w:rPr>
                <w:sz w:val="18"/>
                <w:szCs w:val="18"/>
              </w:rPr>
            </w:pPr>
            <w:r w:rsidRPr="004212C5">
              <w:rPr>
                <w:sz w:val="18"/>
                <w:szCs w:val="18"/>
              </w:rPr>
              <w:t>Unclear if patients were asked about comprehensiveness</w:t>
            </w:r>
          </w:p>
        </w:tc>
        <w:tc>
          <w:tcPr>
            <w:tcW w:w="291" w:type="pct"/>
          </w:tcPr>
          <w:p w14:paraId="3A23AC91" w14:textId="459E9C53" w:rsidR="00C91D35" w:rsidRPr="00976956" w:rsidRDefault="00C91D35" w:rsidP="00C91D35">
            <w:pPr>
              <w:jc w:val="center"/>
              <w:rPr>
                <w:sz w:val="18"/>
                <w:szCs w:val="18"/>
              </w:rPr>
            </w:pPr>
            <w:r w:rsidRPr="00976956">
              <w:rPr>
                <w:sz w:val="18"/>
                <w:szCs w:val="18"/>
              </w:rPr>
              <w:t>?</w:t>
            </w:r>
          </w:p>
        </w:tc>
        <w:tc>
          <w:tcPr>
            <w:tcW w:w="744" w:type="pct"/>
          </w:tcPr>
          <w:p w14:paraId="469F5F6C" w14:textId="7F88E525" w:rsidR="00C91D35" w:rsidRPr="00976956" w:rsidRDefault="00C91D35" w:rsidP="00C91D35">
            <w:pPr>
              <w:jc w:val="center"/>
              <w:rPr>
                <w:sz w:val="18"/>
                <w:szCs w:val="18"/>
              </w:rPr>
            </w:pPr>
            <w:r w:rsidRPr="004212C5">
              <w:rPr>
                <w:sz w:val="18"/>
                <w:szCs w:val="18"/>
              </w:rPr>
              <w:t>Unclear if patients were asked about comprehensibility of measure</w:t>
            </w:r>
          </w:p>
        </w:tc>
      </w:tr>
      <w:tr w:rsidR="00C91D35" w:rsidRPr="00847A5A" w14:paraId="09D56483" w14:textId="77777777" w:rsidTr="00B94E37">
        <w:tc>
          <w:tcPr>
            <w:tcW w:w="712" w:type="pct"/>
          </w:tcPr>
          <w:p w14:paraId="72902220" w14:textId="77777777" w:rsidR="00C91D35" w:rsidRPr="00847A5A" w:rsidRDefault="00C91D35" w:rsidP="00C91D35">
            <w:pPr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lastRenderedPageBreak/>
              <w:t>Perform-FES</w:t>
            </w:r>
          </w:p>
          <w:p w14:paraId="1E7A12DF" w14:textId="77777777" w:rsidR="00C91D35" w:rsidRPr="00847A5A" w:rsidRDefault="00C91D35" w:rsidP="00C91D35">
            <w:pPr>
              <w:rPr>
                <w:sz w:val="18"/>
                <w:szCs w:val="18"/>
              </w:rPr>
            </w:pPr>
          </w:p>
        </w:tc>
        <w:tc>
          <w:tcPr>
            <w:tcW w:w="552" w:type="pct"/>
          </w:tcPr>
          <w:p w14:paraId="1BA76F88" w14:textId="7F4FFEEF" w:rsidR="00C91D35" w:rsidRPr="00847A5A" w:rsidRDefault="001A3249" w:rsidP="00C91D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study</w:t>
            </w:r>
          </w:p>
        </w:tc>
        <w:tc>
          <w:tcPr>
            <w:tcW w:w="552" w:type="pct"/>
          </w:tcPr>
          <w:p w14:paraId="4C32C88E" w14:textId="7B197B98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PerFOMS/ PROMs</w:t>
            </w:r>
          </w:p>
        </w:tc>
        <w:tc>
          <w:tcPr>
            <w:tcW w:w="375" w:type="pct"/>
          </w:tcPr>
          <w:p w14:paraId="5344DDBB" w14:textId="4D656F3B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+</w:t>
            </w:r>
          </w:p>
        </w:tc>
        <w:tc>
          <w:tcPr>
            <w:tcW w:w="738" w:type="pct"/>
          </w:tcPr>
          <w:p w14:paraId="13FB293A" w14:textId="6836F173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onstruct of interest is sufficiently described as per COSMIN guidelines</w:t>
            </w:r>
          </w:p>
        </w:tc>
        <w:tc>
          <w:tcPr>
            <w:tcW w:w="294" w:type="pct"/>
          </w:tcPr>
          <w:p w14:paraId="256944D4" w14:textId="4768FCC8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?</w:t>
            </w:r>
          </w:p>
        </w:tc>
        <w:tc>
          <w:tcPr>
            <w:tcW w:w="742" w:type="pct"/>
          </w:tcPr>
          <w:p w14:paraId="528239AE" w14:textId="51BC346B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 w:rsidRPr="00DB4F6D">
              <w:rPr>
                <w:sz w:val="18"/>
                <w:szCs w:val="18"/>
              </w:rPr>
              <w:t>Unclear if patients were asked about comprehensiveness</w:t>
            </w:r>
          </w:p>
        </w:tc>
        <w:tc>
          <w:tcPr>
            <w:tcW w:w="291" w:type="pct"/>
          </w:tcPr>
          <w:p w14:paraId="68EB98AF" w14:textId="21B65009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?</w:t>
            </w:r>
          </w:p>
        </w:tc>
        <w:tc>
          <w:tcPr>
            <w:tcW w:w="744" w:type="pct"/>
          </w:tcPr>
          <w:p w14:paraId="314D4E90" w14:textId="76E53220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 w:rsidRPr="00905DE7">
              <w:rPr>
                <w:sz w:val="18"/>
                <w:szCs w:val="18"/>
              </w:rPr>
              <w:t>Unclear if patients were asked about comprehensibility of measure</w:t>
            </w:r>
          </w:p>
        </w:tc>
      </w:tr>
      <w:tr w:rsidR="00C91D35" w:rsidRPr="00847A5A" w14:paraId="7ED969B5" w14:textId="77777777" w:rsidTr="00B94E37">
        <w:tc>
          <w:tcPr>
            <w:tcW w:w="712" w:type="pct"/>
          </w:tcPr>
          <w:p w14:paraId="3BE91B8E" w14:textId="77777777" w:rsidR="00C91D35" w:rsidRPr="00847A5A" w:rsidRDefault="00C91D35" w:rsidP="00C91D35">
            <w:pPr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Spinal Cord Injury-Falls Concern Scale (SCI-FCS)</w:t>
            </w:r>
          </w:p>
          <w:p w14:paraId="78D2F990" w14:textId="77777777" w:rsidR="00C91D35" w:rsidRPr="00847A5A" w:rsidRDefault="00C91D35" w:rsidP="00C91D35">
            <w:pPr>
              <w:rPr>
                <w:sz w:val="18"/>
                <w:szCs w:val="18"/>
              </w:rPr>
            </w:pPr>
          </w:p>
        </w:tc>
        <w:tc>
          <w:tcPr>
            <w:tcW w:w="552" w:type="pct"/>
          </w:tcPr>
          <w:p w14:paraId="2F0C7175" w14:textId="78317DC2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Pooled result</w:t>
            </w:r>
            <w:r>
              <w:rPr>
                <w:sz w:val="18"/>
                <w:szCs w:val="18"/>
              </w:rPr>
              <w:t xml:space="preserve"> (3 CV with consultation of the original PROM development Boswell-Ruys et al., 2010)</w:t>
            </w:r>
          </w:p>
        </w:tc>
        <w:tc>
          <w:tcPr>
            <w:tcW w:w="552" w:type="pct"/>
          </w:tcPr>
          <w:p w14:paraId="50BD077E" w14:textId="0D0C61B1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PROMs</w:t>
            </w:r>
          </w:p>
        </w:tc>
        <w:tc>
          <w:tcPr>
            <w:tcW w:w="375" w:type="pct"/>
          </w:tcPr>
          <w:p w14:paraId="7ED5421D" w14:textId="23284381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+</w:t>
            </w:r>
          </w:p>
        </w:tc>
        <w:tc>
          <w:tcPr>
            <w:tcW w:w="738" w:type="pct"/>
          </w:tcPr>
          <w:p w14:paraId="56564E77" w14:textId="4F576E80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onstruct of interest is sufficiently described as per COSMIN guidelines</w:t>
            </w:r>
          </w:p>
        </w:tc>
        <w:tc>
          <w:tcPr>
            <w:tcW w:w="294" w:type="pct"/>
          </w:tcPr>
          <w:p w14:paraId="480D15DA" w14:textId="5AB278E3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?</w:t>
            </w:r>
          </w:p>
        </w:tc>
        <w:tc>
          <w:tcPr>
            <w:tcW w:w="742" w:type="pct"/>
          </w:tcPr>
          <w:p w14:paraId="390C383E" w14:textId="24064D12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le was developed by a total of 22 health professionals. </w:t>
            </w:r>
            <w:r>
              <w:rPr>
                <w:color w:val="000000" w:themeColor="text1"/>
                <w:sz w:val="18"/>
                <w:szCs w:val="18"/>
              </w:rPr>
              <w:t>Unclear if patients were asked about comprehensiveness of measure during concept elicitation</w:t>
            </w:r>
          </w:p>
        </w:tc>
        <w:tc>
          <w:tcPr>
            <w:tcW w:w="291" w:type="pct"/>
          </w:tcPr>
          <w:p w14:paraId="24D67984" w14:textId="689E5754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44" w:type="pct"/>
          </w:tcPr>
          <w:p w14:paraId="5300925F" w14:textId="38A00216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 population was asked about comprehensiveness of measure</w:t>
            </w:r>
          </w:p>
        </w:tc>
      </w:tr>
      <w:tr w:rsidR="00C91D35" w:rsidRPr="00847A5A" w14:paraId="0B308FA9" w14:textId="77777777" w:rsidTr="00B94E37">
        <w:tc>
          <w:tcPr>
            <w:tcW w:w="712" w:type="pct"/>
          </w:tcPr>
          <w:p w14:paraId="4A17ACFC" w14:textId="77777777" w:rsidR="00C91D35" w:rsidRPr="00847A5A" w:rsidRDefault="00C91D35" w:rsidP="00C91D35">
            <w:pPr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Confidence to Perform Without Falling Scale</w:t>
            </w:r>
          </w:p>
          <w:p w14:paraId="09542C92" w14:textId="77777777" w:rsidR="00C91D35" w:rsidRPr="00847A5A" w:rsidRDefault="00C91D35" w:rsidP="00C91D35">
            <w:pPr>
              <w:rPr>
                <w:sz w:val="18"/>
                <w:szCs w:val="18"/>
              </w:rPr>
            </w:pPr>
          </w:p>
        </w:tc>
        <w:tc>
          <w:tcPr>
            <w:tcW w:w="552" w:type="pct"/>
          </w:tcPr>
          <w:p w14:paraId="1B0F9CF7" w14:textId="1F505136" w:rsidR="00C91D35" w:rsidRPr="00847A5A" w:rsidRDefault="001A3249" w:rsidP="00C91D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study</w:t>
            </w:r>
          </w:p>
        </w:tc>
        <w:tc>
          <w:tcPr>
            <w:tcW w:w="552" w:type="pct"/>
          </w:tcPr>
          <w:p w14:paraId="7D3E9B87" w14:textId="4E11C717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PROMs</w:t>
            </w:r>
          </w:p>
        </w:tc>
        <w:tc>
          <w:tcPr>
            <w:tcW w:w="375" w:type="pct"/>
          </w:tcPr>
          <w:p w14:paraId="65E1769D" w14:textId="673A8C81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?</w:t>
            </w:r>
          </w:p>
        </w:tc>
        <w:tc>
          <w:tcPr>
            <w:tcW w:w="738" w:type="pct"/>
          </w:tcPr>
          <w:p w14:paraId="15904685" w14:textId="7817C921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enough information about concept elicitation phase</w:t>
            </w:r>
          </w:p>
        </w:tc>
        <w:tc>
          <w:tcPr>
            <w:tcW w:w="294" w:type="pct"/>
          </w:tcPr>
          <w:p w14:paraId="5AEE1BDB" w14:textId="4C2D2C92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?</w:t>
            </w:r>
          </w:p>
        </w:tc>
        <w:tc>
          <w:tcPr>
            <w:tcW w:w="742" w:type="pct"/>
          </w:tcPr>
          <w:p w14:paraId="7BAF7B98" w14:textId="11528DA2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sufficient information about pilot testing and expert panel review</w:t>
            </w:r>
          </w:p>
        </w:tc>
        <w:tc>
          <w:tcPr>
            <w:tcW w:w="291" w:type="pct"/>
          </w:tcPr>
          <w:p w14:paraId="16256AA9" w14:textId="7C13B29B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 w:rsidRPr="00847A5A">
              <w:rPr>
                <w:sz w:val="18"/>
                <w:szCs w:val="18"/>
              </w:rPr>
              <w:t>?</w:t>
            </w:r>
          </w:p>
        </w:tc>
        <w:tc>
          <w:tcPr>
            <w:tcW w:w="744" w:type="pct"/>
          </w:tcPr>
          <w:p w14:paraId="3479935C" w14:textId="27102F35" w:rsidR="00C91D35" w:rsidRPr="00847A5A" w:rsidRDefault="00C91D35" w:rsidP="00C91D35">
            <w:pPr>
              <w:jc w:val="center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sufficient information about pilot testing and expert panel review</w:t>
            </w:r>
          </w:p>
        </w:tc>
      </w:tr>
      <w:tr w:rsidR="00050350" w:rsidRPr="00C971BF" w14:paraId="4304EE27" w14:textId="77777777" w:rsidTr="00D862B1">
        <w:tc>
          <w:tcPr>
            <w:tcW w:w="5000" w:type="pct"/>
            <w:gridSpan w:val="9"/>
          </w:tcPr>
          <w:p w14:paraId="53DDE7F0" w14:textId="77777777" w:rsidR="00050350" w:rsidRDefault="00050350" w:rsidP="00D862B1">
            <w:pPr>
              <w:rPr>
                <w:b/>
                <w:bCs/>
                <w:sz w:val="18"/>
                <w:szCs w:val="18"/>
              </w:rPr>
            </w:pPr>
            <w:r w:rsidRPr="000F6D5D">
              <w:rPr>
                <w:b/>
                <w:bCs/>
                <w:sz w:val="18"/>
                <w:szCs w:val="18"/>
              </w:rPr>
              <w:t>Construct: Fear of Falling</w:t>
            </w:r>
          </w:p>
          <w:p w14:paraId="0317CC4A" w14:textId="77777777" w:rsidR="00050350" w:rsidRPr="000F6D5D" w:rsidRDefault="00050350" w:rsidP="00D862B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C91D35" w:rsidRPr="00DB4F6D" w14:paraId="2FBA904A" w14:textId="77777777" w:rsidTr="00B94E37">
        <w:tc>
          <w:tcPr>
            <w:tcW w:w="712" w:type="pct"/>
          </w:tcPr>
          <w:p w14:paraId="7F294FDF" w14:textId="554076CC" w:rsidR="00C91D35" w:rsidRPr="00DB4F6D" w:rsidRDefault="00C91D35" w:rsidP="00C91D35">
            <w:pPr>
              <w:rPr>
                <w:sz w:val="18"/>
                <w:szCs w:val="18"/>
              </w:rPr>
            </w:pPr>
            <w:r w:rsidRPr="00DB4F6D">
              <w:rPr>
                <w:sz w:val="18"/>
                <w:szCs w:val="18"/>
              </w:rPr>
              <w:t>Fear of Falling Questionnaire-revised (FFQ-R) 15-item</w:t>
            </w:r>
          </w:p>
          <w:p w14:paraId="6EEA0928" w14:textId="77777777" w:rsidR="00C91D35" w:rsidRPr="00DB4F6D" w:rsidRDefault="00C91D35" w:rsidP="00C91D35">
            <w:pPr>
              <w:rPr>
                <w:sz w:val="18"/>
                <w:szCs w:val="18"/>
              </w:rPr>
            </w:pPr>
          </w:p>
          <w:p w14:paraId="236E3A25" w14:textId="77777777" w:rsidR="00C91D35" w:rsidRPr="00DB4F6D" w:rsidRDefault="00C91D35" w:rsidP="00C91D35">
            <w:pPr>
              <w:rPr>
                <w:sz w:val="18"/>
                <w:szCs w:val="18"/>
              </w:rPr>
            </w:pPr>
          </w:p>
        </w:tc>
        <w:tc>
          <w:tcPr>
            <w:tcW w:w="552" w:type="pct"/>
          </w:tcPr>
          <w:p w14:paraId="2B84A3EF" w14:textId="5CA5A5EA" w:rsidR="00C91D35" w:rsidRPr="00DB4F6D" w:rsidRDefault="001A3249" w:rsidP="00C91D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study</w:t>
            </w:r>
          </w:p>
        </w:tc>
        <w:tc>
          <w:tcPr>
            <w:tcW w:w="552" w:type="pct"/>
          </w:tcPr>
          <w:p w14:paraId="56B96599" w14:textId="7FC45F30" w:rsidR="00C91D35" w:rsidRPr="00DB4F6D" w:rsidRDefault="00C91D35" w:rsidP="00C91D35">
            <w:pPr>
              <w:jc w:val="center"/>
              <w:rPr>
                <w:sz w:val="18"/>
                <w:szCs w:val="18"/>
              </w:rPr>
            </w:pPr>
            <w:r w:rsidRPr="00DB4F6D">
              <w:rPr>
                <w:sz w:val="18"/>
                <w:szCs w:val="18"/>
              </w:rPr>
              <w:t>PROMs</w:t>
            </w:r>
          </w:p>
        </w:tc>
        <w:tc>
          <w:tcPr>
            <w:tcW w:w="375" w:type="pct"/>
          </w:tcPr>
          <w:p w14:paraId="217B755A" w14:textId="251DAB51" w:rsidR="00C91D35" w:rsidRPr="00DB4F6D" w:rsidRDefault="00C91D35" w:rsidP="00C91D35">
            <w:pPr>
              <w:jc w:val="center"/>
              <w:rPr>
                <w:sz w:val="18"/>
                <w:szCs w:val="18"/>
              </w:rPr>
            </w:pPr>
            <w:r w:rsidRPr="00DB4F6D">
              <w:rPr>
                <w:sz w:val="18"/>
                <w:szCs w:val="18"/>
              </w:rPr>
              <w:t>+</w:t>
            </w:r>
          </w:p>
        </w:tc>
        <w:tc>
          <w:tcPr>
            <w:tcW w:w="738" w:type="pct"/>
          </w:tcPr>
          <w:p w14:paraId="1851BE36" w14:textId="4A4A72A9" w:rsidR="00C91D35" w:rsidRPr="00DB4F6D" w:rsidRDefault="00C91D35" w:rsidP="00C91D35">
            <w:pPr>
              <w:jc w:val="center"/>
              <w:rPr>
                <w:sz w:val="18"/>
                <w:szCs w:val="18"/>
              </w:rPr>
            </w:pPr>
            <w:r w:rsidRPr="00DB4F6D">
              <w:rPr>
                <w:sz w:val="18"/>
                <w:szCs w:val="18"/>
              </w:rPr>
              <w:t>Construct of interest is sufficiently described as per COSMIN guidelines</w:t>
            </w:r>
          </w:p>
        </w:tc>
        <w:tc>
          <w:tcPr>
            <w:tcW w:w="294" w:type="pct"/>
          </w:tcPr>
          <w:p w14:paraId="12FAE028" w14:textId="7B507504" w:rsidR="00C91D35" w:rsidRPr="00DB4F6D" w:rsidRDefault="00C91D35" w:rsidP="00C91D35">
            <w:pPr>
              <w:jc w:val="center"/>
              <w:rPr>
                <w:sz w:val="18"/>
                <w:szCs w:val="18"/>
              </w:rPr>
            </w:pPr>
            <w:r w:rsidRPr="00DB4F6D">
              <w:rPr>
                <w:sz w:val="18"/>
                <w:szCs w:val="18"/>
              </w:rPr>
              <w:t>?</w:t>
            </w:r>
          </w:p>
        </w:tc>
        <w:tc>
          <w:tcPr>
            <w:tcW w:w="742" w:type="pct"/>
          </w:tcPr>
          <w:p w14:paraId="3D761D66" w14:textId="261A94D9" w:rsidR="00C91D35" w:rsidRPr="00DB4F6D" w:rsidRDefault="00C91D35" w:rsidP="00C91D35">
            <w:pPr>
              <w:jc w:val="center"/>
              <w:rPr>
                <w:sz w:val="18"/>
                <w:szCs w:val="18"/>
              </w:rPr>
            </w:pPr>
            <w:r w:rsidRPr="00DB4F6D">
              <w:rPr>
                <w:sz w:val="18"/>
                <w:szCs w:val="18"/>
              </w:rPr>
              <w:t xml:space="preserve">Unclear if patients were asked about comprehensiveness </w:t>
            </w:r>
          </w:p>
        </w:tc>
        <w:tc>
          <w:tcPr>
            <w:tcW w:w="291" w:type="pct"/>
          </w:tcPr>
          <w:p w14:paraId="775294BD" w14:textId="58A622BF" w:rsidR="00C91D35" w:rsidRPr="00DB4F6D" w:rsidRDefault="00C91D35" w:rsidP="00C91D35">
            <w:pPr>
              <w:jc w:val="center"/>
              <w:rPr>
                <w:sz w:val="18"/>
                <w:szCs w:val="18"/>
              </w:rPr>
            </w:pPr>
            <w:r w:rsidRPr="00DB4F6D">
              <w:rPr>
                <w:sz w:val="18"/>
                <w:szCs w:val="18"/>
              </w:rPr>
              <w:t>?</w:t>
            </w:r>
          </w:p>
        </w:tc>
        <w:tc>
          <w:tcPr>
            <w:tcW w:w="744" w:type="pct"/>
          </w:tcPr>
          <w:p w14:paraId="362109D3" w14:textId="41C20D93" w:rsidR="00C91D35" w:rsidRPr="00DB4F6D" w:rsidRDefault="00C91D35" w:rsidP="00C91D35">
            <w:pPr>
              <w:jc w:val="center"/>
              <w:rPr>
                <w:sz w:val="18"/>
                <w:szCs w:val="18"/>
              </w:rPr>
            </w:pPr>
            <w:r w:rsidRPr="00DB4F6D">
              <w:rPr>
                <w:sz w:val="18"/>
                <w:szCs w:val="18"/>
              </w:rPr>
              <w:t>Revisions made by clinicians who are experts in geriatric health, no information about patient involvement</w:t>
            </w:r>
          </w:p>
        </w:tc>
      </w:tr>
      <w:tr w:rsidR="00C91D35" w:rsidRPr="00905DE7" w14:paraId="78856842" w14:textId="77777777" w:rsidTr="00E73D2B">
        <w:tc>
          <w:tcPr>
            <w:tcW w:w="712" w:type="pct"/>
          </w:tcPr>
          <w:p w14:paraId="457A6E0E" w14:textId="7C1546A3" w:rsidR="00C91D35" w:rsidRPr="00905DE7" w:rsidRDefault="00C91D35" w:rsidP="00C91D35">
            <w:pPr>
              <w:rPr>
                <w:sz w:val="18"/>
                <w:szCs w:val="18"/>
              </w:rPr>
            </w:pPr>
            <w:r w:rsidRPr="00905DE7">
              <w:rPr>
                <w:sz w:val="18"/>
                <w:szCs w:val="18"/>
              </w:rPr>
              <w:t>Fear of Falling Questionnaire-revised (FFQ-R) 6-item</w:t>
            </w:r>
          </w:p>
          <w:p w14:paraId="04DCDB97" w14:textId="77777777" w:rsidR="00C91D35" w:rsidRPr="00905DE7" w:rsidRDefault="00C91D35" w:rsidP="00C91D35">
            <w:pPr>
              <w:rPr>
                <w:sz w:val="18"/>
                <w:szCs w:val="18"/>
              </w:rPr>
            </w:pPr>
          </w:p>
          <w:p w14:paraId="27E0F4CB" w14:textId="77777777" w:rsidR="00C91D35" w:rsidRPr="00905DE7" w:rsidRDefault="00C91D35" w:rsidP="00C91D35">
            <w:pPr>
              <w:rPr>
                <w:sz w:val="18"/>
                <w:szCs w:val="18"/>
              </w:rPr>
            </w:pPr>
          </w:p>
        </w:tc>
        <w:tc>
          <w:tcPr>
            <w:tcW w:w="552" w:type="pct"/>
          </w:tcPr>
          <w:p w14:paraId="7C1BC76A" w14:textId="77777777" w:rsidR="00C91D35" w:rsidRPr="00905DE7" w:rsidRDefault="00C91D35" w:rsidP="00C91D35">
            <w:pPr>
              <w:jc w:val="center"/>
              <w:rPr>
                <w:sz w:val="18"/>
                <w:szCs w:val="18"/>
              </w:rPr>
            </w:pPr>
            <w:r w:rsidRPr="00905DE7">
              <w:rPr>
                <w:sz w:val="18"/>
                <w:szCs w:val="18"/>
              </w:rPr>
              <w:t>Pooled result (1 PROM development &amp; 1 CV)</w:t>
            </w:r>
          </w:p>
        </w:tc>
        <w:tc>
          <w:tcPr>
            <w:tcW w:w="552" w:type="pct"/>
          </w:tcPr>
          <w:p w14:paraId="50BE2C23" w14:textId="77777777" w:rsidR="00C91D35" w:rsidRPr="00905DE7" w:rsidRDefault="00C91D35" w:rsidP="00C91D35">
            <w:pPr>
              <w:jc w:val="center"/>
              <w:rPr>
                <w:sz w:val="18"/>
                <w:szCs w:val="18"/>
              </w:rPr>
            </w:pPr>
            <w:r w:rsidRPr="00905DE7">
              <w:rPr>
                <w:sz w:val="18"/>
                <w:szCs w:val="18"/>
              </w:rPr>
              <w:t>PROMs</w:t>
            </w:r>
          </w:p>
        </w:tc>
        <w:tc>
          <w:tcPr>
            <w:tcW w:w="375" w:type="pct"/>
          </w:tcPr>
          <w:p w14:paraId="2AB013A8" w14:textId="1FC5F530" w:rsidR="00C91D35" w:rsidRPr="00905DE7" w:rsidRDefault="00C91D35" w:rsidP="00C91D35">
            <w:pPr>
              <w:jc w:val="center"/>
              <w:rPr>
                <w:sz w:val="18"/>
                <w:szCs w:val="18"/>
              </w:rPr>
            </w:pPr>
            <w:r w:rsidRPr="00905DE7">
              <w:rPr>
                <w:sz w:val="18"/>
                <w:szCs w:val="18"/>
              </w:rPr>
              <w:t>?</w:t>
            </w:r>
          </w:p>
        </w:tc>
        <w:tc>
          <w:tcPr>
            <w:tcW w:w="738" w:type="pct"/>
          </w:tcPr>
          <w:p w14:paraId="3FEEDECF" w14:textId="038BA858" w:rsidR="00C91D35" w:rsidRPr="00905DE7" w:rsidRDefault="00C91D35" w:rsidP="00C91D35">
            <w:pPr>
              <w:jc w:val="center"/>
              <w:rPr>
                <w:sz w:val="18"/>
                <w:szCs w:val="18"/>
              </w:rPr>
            </w:pPr>
            <w:r w:rsidRPr="00905DE7">
              <w:rPr>
                <w:sz w:val="18"/>
                <w:szCs w:val="18"/>
              </w:rPr>
              <w:t>Developed through post hoc analysis – insufficient information about concept elicitation</w:t>
            </w:r>
          </w:p>
        </w:tc>
        <w:tc>
          <w:tcPr>
            <w:tcW w:w="294" w:type="pct"/>
          </w:tcPr>
          <w:p w14:paraId="49E68FAE" w14:textId="77777777" w:rsidR="00C91D35" w:rsidRPr="00905DE7" w:rsidRDefault="00C91D35" w:rsidP="00C91D35">
            <w:pPr>
              <w:jc w:val="center"/>
              <w:rPr>
                <w:sz w:val="18"/>
                <w:szCs w:val="18"/>
              </w:rPr>
            </w:pPr>
            <w:r w:rsidRPr="00905DE7">
              <w:rPr>
                <w:sz w:val="18"/>
                <w:szCs w:val="18"/>
              </w:rPr>
              <w:t>?</w:t>
            </w:r>
          </w:p>
        </w:tc>
        <w:tc>
          <w:tcPr>
            <w:tcW w:w="742" w:type="pct"/>
          </w:tcPr>
          <w:p w14:paraId="2D22CFF1" w14:textId="5AC94EB8" w:rsidR="00C91D35" w:rsidRPr="00905DE7" w:rsidRDefault="00C91D35" w:rsidP="00C91D35">
            <w:pPr>
              <w:jc w:val="center"/>
              <w:rPr>
                <w:sz w:val="18"/>
                <w:szCs w:val="18"/>
              </w:rPr>
            </w:pPr>
            <w:r w:rsidRPr="00905DE7">
              <w:rPr>
                <w:sz w:val="18"/>
                <w:szCs w:val="18"/>
              </w:rPr>
              <w:t>Unclear if patients were asked about comprehensiveness of measure during concept elicitation</w:t>
            </w:r>
          </w:p>
        </w:tc>
        <w:tc>
          <w:tcPr>
            <w:tcW w:w="291" w:type="pct"/>
          </w:tcPr>
          <w:p w14:paraId="2B902033" w14:textId="77777777" w:rsidR="00C91D35" w:rsidRPr="00905DE7" w:rsidRDefault="00C91D35" w:rsidP="00C91D35">
            <w:pPr>
              <w:jc w:val="center"/>
              <w:rPr>
                <w:sz w:val="18"/>
                <w:szCs w:val="18"/>
              </w:rPr>
            </w:pPr>
            <w:r w:rsidRPr="00905DE7">
              <w:rPr>
                <w:sz w:val="18"/>
                <w:szCs w:val="18"/>
              </w:rPr>
              <w:t>?</w:t>
            </w:r>
          </w:p>
        </w:tc>
        <w:tc>
          <w:tcPr>
            <w:tcW w:w="744" w:type="pct"/>
          </w:tcPr>
          <w:p w14:paraId="53302196" w14:textId="6FFAB8D6" w:rsidR="00C91D35" w:rsidRPr="00905DE7" w:rsidRDefault="00C91D35" w:rsidP="00C91D35">
            <w:pPr>
              <w:jc w:val="center"/>
              <w:rPr>
                <w:sz w:val="18"/>
                <w:szCs w:val="18"/>
              </w:rPr>
            </w:pPr>
            <w:r w:rsidRPr="00905DE7">
              <w:rPr>
                <w:sz w:val="18"/>
                <w:szCs w:val="18"/>
              </w:rPr>
              <w:t>Unclear if patients were asked about comprehensibility of measure</w:t>
            </w:r>
          </w:p>
        </w:tc>
      </w:tr>
      <w:tr w:rsidR="00C91D35" w:rsidRPr="00767B40" w14:paraId="4E0DF234" w14:textId="77777777" w:rsidTr="00B94E37">
        <w:tc>
          <w:tcPr>
            <w:tcW w:w="712" w:type="pct"/>
          </w:tcPr>
          <w:p w14:paraId="656AC605" w14:textId="77777777" w:rsidR="00C91D35" w:rsidRPr="00767B40" w:rsidRDefault="00C91D35" w:rsidP="00C91D35">
            <w:pPr>
              <w:rPr>
                <w:color w:val="000000" w:themeColor="text1"/>
                <w:sz w:val="18"/>
                <w:szCs w:val="18"/>
              </w:rPr>
            </w:pPr>
            <w:r w:rsidRPr="00767B40">
              <w:rPr>
                <w:color w:val="000000" w:themeColor="text1"/>
                <w:sz w:val="18"/>
                <w:szCs w:val="18"/>
              </w:rPr>
              <w:t>Fear of Falling While Hospitalized Scale</w:t>
            </w:r>
          </w:p>
          <w:p w14:paraId="4C3B9AB0" w14:textId="77777777" w:rsidR="00C91D35" w:rsidRPr="00767B40" w:rsidRDefault="00C91D35" w:rsidP="00C91D3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pct"/>
          </w:tcPr>
          <w:p w14:paraId="0CBE294E" w14:textId="03C47D91" w:rsidR="00C91D35" w:rsidRPr="00767B40" w:rsidRDefault="001A3249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One study</w:t>
            </w:r>
          </w:p>
        </w:tc>
        <w:tc>
          <w:tcPr>
            <w:tcW w:w="552" w:type="pct"/>
          </w:tcPr>
          <w:p w14:paraId="25AA28DB" w14:textId="10970597" w:rsidR="00C91D35" w:rsidRPr="00767B4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67B40">
              <w:rPr>
                <w:color w:val="000000" w:themeColor="text1"/>
                <w:sz w:val="18"/>
                <w:szCs w:val="18"/>
              </w:rPr>
              <w:t>PROMs</w:t>
            </w:r>
          </w:p>
        </w:tc>
        <w:tc>
          <w:tcPr>
            <w:tcW w:w="375" w:type="pct"/>
          </w:tcPr>
          <w:p w14:paraId="0BEE2803" w14:textId="70B86D20" w:rsidR="00C91D35" w:rsidRPr="00767B4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67B40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738" w:type="pct"/>
          </w:tcPr>
          <w:p w14:paraId="4A81B562" w14:textId="1432B35E" w:rsidR="00C91D35" w:rsidRPr="00767B4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enough information about concept elicitation phase</w:t>
            </w:r>
          </w:p>
        </w:tc>
        <w:tc>
          <w:tcPr>
            <w:tcW w:w="294" w:type="pct"/>
          </w:tcPr>
          <w:p w14:paraId="6D185694" w14:textId="6E3F6281" w:rsidR="00C91D35" w:rsidRPr="00767B4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67B40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742" w:type="pct"/>
          </w:tcPr>
          <w:p w14:paraId="59BE4DC5" w14:textId="68BD8968" w:rsidR="00C91D35" w:rsidRPr="00767B4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sufficient information about pilot testing and expert panel review</w:t>
            </w:r>
          </w:p>
        </w:tc>
        <w:tc>
          <w:tcPr>
            <w:tcW w:w="291" w:type="pct"/>
          </w:tcPr>
          <w:p w14:paraId="74BA6EE2" w14:textId="10B2CEB3" w:rsidR="00C91D35" w:rsidRPr="00767B4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67B40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744" w:type="pct"/>
          </w:tcPr>
          <w:p w14:paraId="2F3CB8A8" w14:textId="4A4D44BB" w:rsidR="00C91D35" w:rsidRPr="00767B4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sufficient information about pilot testing and expert panel review</w:t>
            </w:r>
          </w:p>
        </w:tc>
      </w:tr>
      <w:tr w:rsidR="00C91D35" w:rsidRPr="00C971BF" w14:paraId="664EC3E2" w14:textId="77777777" w:rsidTr="00E73D2B">
        <w:tc>
          <w:tcPr>
            <w:tcW w:w="5000" w:type="pct"/>
            <w:gridSpan w:val="9"/>
          </w:tcPr>
          <w:p w14:paraId="2F01A97F" w14:textId="6D8DCF45" w:rsidR="00C91D35" w:rsidRDefault="00C91D35" w:rsidP="00C91D35">
            <w:pPr>
              <w:rPr>
                <w:b/>
                <w:bCs/>
                <w:sz w:val="18"/>
                <w:szCs w:val="18"/>
              </w:rPr>
            </w:pPr>
            <w:r w:rsidRPr="007451AC">
              <w:rPr>
                <w:b/>
                <w:bCs/>
                <w:sz w:val="18"/>
                <w:szCs w:val="18"/>
              </w:rPr>
              <w:t xml:space="preserve">Construct: </w:t>
            </w:r>
            <w:r w:rsidR="00B37457">
              <w:rPr>
                <w:b/>
                <w:bCs/>
                <w:sz w:val="18"/>
                <w:szCs w:val="18"/>
              </w:rPr>
              <w:t>Falls Risk Awareness</w:t>
            </w:r>
          </w:p>
          <w:p w14:paraId="6DD02CAC" w14:textId="77777777" w:rsidR="00C91D35" w:rsidRPr="007451AC" w:rsidRDefault="00C91D35" w:rsidP="00C91D35">
            <w:pPr>
              <w:rPr>
                <w:b/>
                <w:bCs/>
                <w:sz w:val="18"/>
                <w:szCs w:val="18"/>
              </w:rPr>
            </w:pPr>
          </w:p>
        </w:tc>
      </w:tr>
      <w:tr w:rsidR="00C91D35" w:rsidRPr="008A1828" w14:paraId="7AD8C7E9" w14:textId="77777777" w:rsidTr="00B94E37">
        <w:tc>
          <w:tcPr>
            <w:tcW w:w="712" w:type="pct"/>
          </w:tcPr>
          <w:p w14:paraId="2CBB4726" w14:textId="77777777" w:rsidR="00C91D35" w:rsidRPr="008A1828" w:rsidRDefault="00C91D35" w:rsidP="00C91D35">
            <w:pPr>
              <w:rPr>
                <w:color w:val="000000" w:themeColor="text1"/>
                <w:sz w:val="18"/>
                <w:szCs w:val="18"/>
              </w:rPr>
            </w:pPr>
            <w:r w:rsidRPr="008A1828">
              <w:rPr>
                <w:color w:val="000000" w:themeColor="text1"/>
                <w:sz w:val="18"/>
                <w:szCs w:val="18"/>
              </w:rPr>
              <w:t>Self-Awareness of Falls in Elderly (SAFE) scale</w:t>
            </w:r>
          </w:p>
          <w:p w14:paraId="27A55020" w14:textId="77777777" w:rsidR="00C91D35" w:rsidRPr="008A1828" w:rsidRDefault="00C91D35" w:rsidP="00C91D3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pct"/>
          </w:tcPr>
          <w:p w14:paraId="35085264" w14:textId="02D5986D" w:rsidR="00C91D35" w:rsidRPr="008A1828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ooled result (1 PROM development &amp; 1 CV)</w:t>
            </w:r>
          </w:p>
        </w:tc>
        <w:tc>
          <w:tcPr>
            <w:tcW w:w="552" w:type="pct"/>
          </w:tcPr>
          <w:p w14:paraId="0BFFB4DE" w14:textId="12E9F929" w:rsidR="00C91D35" w:rsidRPr="008A1828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A1828">
              <w:rPr>
                <w:color w:val="000000" w:themeColor="text1"/>
                <w:sz w:val="18"/>
                <w:szCs w:val="18"/>
              </w:rPr>
              <w:t>PROMs</w:t>
            </w:r>
          </w:p>
        </w:tc>
        <w:tc>
          <w:tcPr>
            <w:tcW w:w="375" w:type="pct"/>
          </w:tcPr>
          <w:p w14:paraId="6BCA68EF" w14:textId="77777777" w:rsidR="00C91D35" w:rsidRPr="008A1828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A1828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38" w:type="pct"/>
          </w:tcPr>
          <w:p w14:paraId="4F28932E" w14:textId="39ECDFEE" w:rsidR="00C91D35" w:rsidRPr="008A1828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onstruct of interest is sufficiently described as per COSMIN guidelines</w:t>
            </w:r>
          </w:p>
        </w:tc>
        <w:tc>
          <w:tcPr>
            <w:tcW w:w="294" w:type="pct"/>
          </w:tcPr>
          <w:p w14:paraId="62A33D60" w14:textId="686E5571" w:rsidR="00C91D35" w:rsidRPr="008A1828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A1828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742" w:type="pct"/>
          </w:tcPr>
          <w:p w14:paraId="51914C74" w14:textId="4042CC40" w:rsidR="00C91D35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VI established by 15 experts in total.</w:t>
            </w:r>
          </w:p>
          <w:p w14:paraId="2B767AC5" w14:textId="3D04213F" w:rsidR="00C91D35" w:rsidRPr="008A1828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Unclear if patients were asked about comprehensiveness of measure during concept elicitation</w:t>
            </w:r>
          </w:p>
        </w:tc>
        <w:tc>
          <w:tcPr>
            <w:tcW w:w="291" w:type="pct"/>
          </w:tcPr>
          <w:p w14:paraId="7B50AACF" w14:textId="20A617FC" w:rsidR="00C91D35" w:rsidRPr="008A1828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744" w:type="pct"/>
          </w:tcPr>
          <w:p w14:paraId="60B5BFD5" w14:textId="54CC29B6" w:rsidR="00C91D35" w:rsidRPr="008A1828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Unclear if patients were asked about comprehensibility of measure</w:t>
            </w:r>
          </w:p>
        </w:tc>
      </w:tr>
      <w:tr w:rsidR="00C91D35" w:rsidRPr="00F72CFB" w14:paraId="7F6B7DE2" w14:textId="77777777" w:rsidTr="00B94E37">
        <w:tc>
          <w:tcPr>
            <w:tcW w:w="712" w:type="pct"/>
          </w:tcPr>
          <w:p w14:paraId="4F7F393D" w14:textId="77777777" w:rsidR="00C91D35" w:rsidRPr="00F72CFB" w:rsidRDefault="00C91D35" w:rsidP="00C91D35">
            <w:pPr>
              <w:rPr>
                <w:color w:val="000000" w:themeColor="text1"/>
                <w:sz w:val="18"/>
                <w:szCs w:val="18"/>
              </w:rPr>
            </w:pPr>
            <w:r w:rsidRPr="00F72CFB">
              <w:rPr>
                <w:color w:val="000000" w:themeColor="text1"/>
                <w:sz w:val="18"/>
                <w:szCs w:val="18"/>
              </w:rPr>
              <w:t>Self-Awareness of Falls Risk Measure (SAFRM)</w:t>
            </w:r>
          </w:p>
          <w:p w14:paraId="5EC3B399" w14:textId="77777777" w:rsidR="00C91D35" w:rsidRPr="00F72CFB" w:rsidRDefault="00C91D35" w:rsidP="00C91D3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pct"/>
          </w:tcPr>
          <w:p w14:paraId="42B50FFB" w14:textId="673D2BD8" w:rsidR="00C91D35" w:rsidRPr="00F72CFB" w:rsidRDefault="001A3249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One study</w:t>
            </w:r>
          </w:p>
        </w:tc>
        <w:tc>
          <w:tcPr>
            <w:tcW w:w="552" w:type="pct"/>
          </w:tcPr>
          <w:p w14:paraId="14CDD7A4" w14:textId="720EF40A" w:rsidR="00C91D35" w:rsidRPr="00F72CFB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2CFB">
              <w:rPr>
                <w:color w:val="000000" w:themeColor="text1"/>
                <w:sz w:val="18"/>
                <w:szCs w:val="18"/>
              </w:rPr>
              <w:t>PROMs/ ClinROMs</w:t>
            </w:r>
          </w:p>
        </w:tc>
        <w:tc>
          <w:tcPr>
            <w:tcW w:w="375" w:type="pct"/>
          </w:tcPr>
          <w:p w14:paraId="37D66700" w14:textId="77777777" w:rsidR="00C91D35" w:rsidRPr="00F72CFB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2CFB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38" w:type="pct"/>
          </w:tcPr>
          <w:p w14:paraId="373A3C39" w14:textId="2B9688CD" w:rsidR="00C91D35" w:rsidRPr="00F72CFB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onstruct of interest is sufficiently described as per COSMIN guidelines</w:t>
            </w:r>
          </w:p>
        </w:tc>
        <w:tc>
          <w:tcPr>
            <w:tcW w:w="294" w:type="pct"/>
          </w:tcPr>
          <w:p w14:paraId="50252CA6" w14:textId="6223362D" w:rsidR="00C91D35" w:rsidRPr="00F72CFB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2CFB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742" w:type="pct"/>
          </w:tcPr>
          <w:p w14:paraId="3D2EC342" w14:textId="5EFC0C89" w:rsidR="00C91D35" w:rsidRPr="00F72CFB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Unclear if patients were asked about comprehensiveness of measure during concept elicitation</w:t>
            </w:r>
          </w:p>
        </w:tc>
        <w:tc>
          <w:tcPr>
            <w:tcW w:w="291" w:type="pct"/>
          </w:tcPr>
          <w:p w14:paraId="4605847B" w14:textId="65AC3210" w:rsidR="00C91D35" w:rsidRPr="00F72CFB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744" w:type="pct"/>
          </w:tcPr>
          <w:p w14:paraId="5CB843CA" w14:textId="5B6E2F53" w:rsidR="00C91D35" w:rsidRPr="00F72CFB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Unclear if patients were asked about comprehensibility of measure</w:t>
            </w:r>
          </w:p>
        </w:tc>
      </w:tr>
      <w:tr w:rsidR="00C91D35" w:rsidRPr="002F57E3" w14:paraId="7D63A58C" w14:textId="4E66C723" w:rsidTr="00B94E37">
        <w:tc>
          <w:tcPr>
            <w:tcW w:w="712" w:type="pct"/>
          </w:tcPr>
          <w:p w14:paraId="6816B017" w14:textId="77777777" w:rsidR="00C91D35" w:rsidRPr="002F57E3" w:rsidRDefault="00C91D35" w:rsidP="00C91D35">
            <w:pPr>
              <w:rPr>
                <w:color w:val="000000" w:themeColor="text1"/>
                <w:sz w:val="18"/>
                <w:szCs w:val="18"/>
              </w:rPr>
            </w:pPr>
            <w:r w:rsidRPr="002F57E3">
              <w:rPr>
                <w:color w:val="000000" w:themeColor="text1"/>
                <w:sz w:val="18"/>
                <w:szCs w:val="18"/>
              </w:rPr>
              <w:t>Falls Risk Awareness Questionnaire (FRAQ)</w:t>
            </w:r>
          </w:p>
          <w:p w14:paraId="496E49FB" w14:textId="77777777" w:rsidR="00C91D35" w:rsidRPr="002F57E3" w:rsidRDefault="00C91D35" w:rsidP="00C91D3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pct"/>
          </w:tcPr>
          <w:p w14:paraId="177B5A09" w14:textId="013C399A" w:rsidR="00C91D35" w:rsidRPr="002F57E3" w:rsidRDefault="001A3249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One study</w:t>
            </w:r>
          </w:p>
        </w:tc>
        <w:tc>
          <w:tcPr>
            <w:tcW w:w="552" w:type="pct"/>
          </w:tcPr>
          <w:p w14:paraId="2719040B" w14:textId="2BA5ECD4" w:rsidR="00C91D35" w:rsidRPr="002F57E3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57E3">
              <w:rPr>
                <w:color w:val="000000" w:themeColor="text1"/>
                <w:sz w:val="18"/>
                <w:szCs w:val="18"/>
              </w:rPr>
              <w:t>PROMs</w:t>
            </w:r>
          </w:p>
        </w:tc>
        <w:tc>
          <w:tcPr>
            <w:tcW w:w="375" w:type="pct"/>
          </w:tcPr>
          <w:p w14:paraId="05BCD604" w14:textId="3437AF93" w:rsidR="00C91D35" w:rsidRPr="002F57E3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57E3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738" w:type="pct"/>
          </w:tcPr>
          <w:p w14:paraId="386B1DE3" w14:textId="3D3070DD" w:rsidR="00C91D35" w:rsidRPr="002F57E3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enough information about concept elicitation phase</w:t>
            </w:r>
          </w:p>
        </w:tc>
        <w:tc>
          <w:tcPr>
            <w:tcW w:w="294" w:type="pct"/>
          </w:tcPr>
          <w:p w14:paraId="00665D6B" w14:textId="174F2B4F" w:rsidR="00C91D35" w:rsidRPr="002F57E3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57E3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742" w:type="pct"/>
          </w:tcPr>
          <w:p w14:paraId="73CD8EA2" w14:textId="6DAE2637" w:rsidR="00C91D35" w:rsidRPr="002F57E3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Insufficient information about comprehensiveness of measure </w:t>
            </w:r>
          </w:p>
        </w:tc>
        <w:tc>
          <w:tcPr>
            <w:tcW w:w="291" w:type="pct"/>
          </w:tcPr>
          <w:p w14:paraId="721A7E13" w14:textId="36C94862" w:rsidR="00C91D35" w:rsidRPr="002F57E3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44" w:type="pct"/>
          </w:tcPr>
          <w:p w14:paraId="6D239521" w14:textId="798CC2C9" w:rsidR="00C91D35" w:rsidRPr="002F57E3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inor wording revisions were made based on participant and expert feedback</w:t>
            </w:r>
          </w:p>
        </w:tc>
      </w:tr>
      <w:tr w:rsidR="00C91D35" w:rsidRPr="003815C0" w14:paraId="6BA8754D" w14:textId="61A4810A" w:rsidTr="00B94E37">
        <w:tc>
          <w:tcPr>
            <w:tcW w:w="712" w:type="pct"/>
          </w:tcPr>
          <w:p w14:paraId="72D2E3D1" w14:textId="77777777" w:rsidR="00C91D35" w:rsidRPr="003815C0" w:rsidRDefault="00C91D35" w:rsidP="00C91D35">
            <w:pPr>
              <w:rPr>
                <w:color w:val="000000" w:themeColor="text1"/>
                <w:sz w:val="18"/>
                <w:szCs w:val="18"/>
              </w:rPr>
            </w:pPr>
            <w:r w:rsidRPr="003815C0">
              <w:rPr>
                <w:color w:val="000000" w:themeColor="text1"/>
                <w:sz w:val="18"/>
                <w:szCs w:val="18"/>
              </w:rPr>
              <w:lastRenderedPageBreak/>
              <w:t>Falls Risk Perception Questionnaire (FRPQ)</w:t>
            </w:r>
          </w:p>
          <w:p w14:paraId="1F7AC1CA" w14:textId="77777777" w:rsidR="00C91D35" w:rsidRPr="003815C0" w:rsidRDefault="00C91D35" w:rsidP="00C91D3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pct"/>
          </w:tcPr>
          <w:p w14:paraId="7594172C" w14:textId="3DB059A3" w:rsidR="00C91D35" w:rsidRPr="003815C0" w:rsidRDefault="001A3249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One study</w:t>
            </w:r>
          </w:p>
        </w:tc>
        <w:tc>
          <w:tcPr>
            <w:tcW w:w="552" w:type="pct"/>
          </w:tcPr>
          <w:p w14:paraId="43691569" w14:textId="2CCAA7CC" w:rsidR="00C91D35" w:rsidRPr="003815C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815C0">
              <w:rPr>
                <w:color w:val="000000" w:themeColor="text1"/>
                <w:sz w:val="18"/>
                <w:szCs w:val="18"/>
              </w:rPr>
              <w:t>PROMs</w:t>
            </w:r>
          </w:p>
        </w:tc>
        <w:tc>
          <w:tcPr>
            <w:tcW w:w="375" w:type="pct"/>
          </w:tcPr>
          <w:p w14:paraId="31672B5F" w14:textId="1671B583" w:rsidR="00C91D35" w:rsidRPr="003815C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815C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38" w:type="pct"/>
          </w:tcPr>
          <w:p w14:paraId="5DF7A743" w14:textId="4D1A7453" w:rsidR="00C91D35" w:rsidRPr="003815C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onstruct of interest is sufficiently described as per COSMIN guidelines</w:t>
            </w:r>
          </w:p>
        </w:tc>
        <w:tc>
          <w:tcPr>
            <w:tcW w:w="294" w:type="pct"/>
          </w:tcPr>
          <w:p w14:paraId="12A59F19" w14:textId="00186A65" w:rsidR="00C91D35" w:rsidRPr="003815C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815C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42" w:type="pct"/>
          </w:tcPr>
          <w:p w14:paraId="2C770A30" w14:textId="133E4651" w:rsidR="00C91D35" w:rsidRPr="003815C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VI established by 9 experts in two rounds. Preliminary items were based on interviews from patients who had fallen</w:t>
            </w:r>
          </w:p>
        </w:tc>
        <w:tc>
          <w:tcPr>
            <w:tcW w:w="291" w:type="pct"/>
          </w:tcPr>
          <w:p w14:paraId="76D5303C" w14:textId="43B6479C" w:rsidR="00C91D35" w:rsidRPr="003815C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815C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44" w:type="pct"/>
          </w:tcPr>
          <w:p w14:paraId="071C21B1" w14:textId="16975399" w:rsidR="00C91D35" w:rsidRPr="003815C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 inpatients interviewed to determine comprehensibility</w:t>
            </w:r>
          </w:p>
        </w:tc>
      </w:tr>
      <w:tr w:rsidR="00C91D35" w:rsidRPr="00907A17" w14:paraId="45F4D6C1" w14:textId="77777777" w:rsidTr="00E73D2B">
        <w:tc>
          <w:tcPr>
            <w:tcW w:w="5000" w:type="pct"/>
            <w:gridSpan w:val="9"/>
          </w:tcPr>
          <w:p w14:paraId="6D71C2A7" w14:textId="7EDC5E40" w:rsidR="00C91D35" w:rsidRDefault="00C91D35" w:rsidP="00C91D35">
            <w:pPr>
              <w:rPr>
                <w:b/>
                <w:bCs/>
                <w:sz w:val="18"/>
                <w:szCs w:val="18"/>
              </w:rPr>
            </w:pPr>
            <w:r w:rsidRPr="00907A17">
              <w:rPr>
                <w:b/>
                <w:bCs/>
                <w:sz w:val="18"/>
                <w:szCs w:val="18"/>
              </w:rPr>
              <w:t xml:space="preserve">Construct: </w:t>
            </w:r>
            <w:r w:rsidR="002A33A6">
              <w:rPr>
                <w:b/>
                <w:bCs/>
                <w:sz w:val="18"/>
                <w:szCs w:val="18"/>
              </w:rPr>
              <w:t>Outcome Expectancy</w:t>
            </w:r>
          </w:p>
          <w:p w14:paraId="40458464" w14:textId="77777777" w:rsidR="00C91D35" w:rsidRPr="00907A17" w:rsidRDefault="00C91D35" w:rsidP="00C91D35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6244C" w:rsidRPr="00767B40" w14:paraId="2D27CF72" w14:textId="77777777" w:rsidTr="00CC4CA0">
        <w:tc>
          <w:tcPr>
            <w:tcW w:w="712" w:type="pct"/>
          </w:tcPr>
          <w:p w14:paraId="520FB0C5" w14:textId="77777777" w:rsidR="0096244C" w:rsidRPr="00767B40" w:rsidRDefault="0096244C" w:rsidP="00CC4CA0">
            <w:pPr>
              <w:rPr>
                <w:color w:val="000000" w:themeColor="text1"/>
                <w:sz w:val="18"/>
                <w:szCs w:val="18"/>
              </w:rPr>
            </w:pPr>
            <w:r w:rsidRPr="00767B40">
              <w:rPr>
                <w:color w:val="000000" w:themeColor="text1"/>
                <w:sz w:val="18"/>
                <w:szCs w:val="18"/>
              </w:rPr>
              <w:t>Consequences of Falling While Hospitalized Scale</w:t>
            </w:r>
          </w:p>
          <w:p w14:paraId="3EFD5600" w14:textId="77777777" w:rsidR="0096244C" w:rsidRPr="00767B40" w:rsidRDefault="0096244C" w:rsidP="00CC4CA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pct"/>
          </w:tcPr>
          <w:p w14:paraId="17D90F13" w14:textId="77777777" w:rsidR="0096244C" w:rsidRPr="00767B40" w:rsidRDefault="0096244C" w:rsidP="00CC4CA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One study</w:t>
            </w:r>
          </w:p>
        </w:tc>
        <w:tc>
          <w:tcPr>
            <w:tcW w:w="552" w:type="pct"/>
          </w:tcPr>
          <w:p w14:paraId="7D2413E8" w14:textId="77777777" w:rsidR="0096244C" w:rsidRPr="00767B40" w:rsidRDefault="0096244C" w:rsidP="00CC4C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67B40">
              <w:rPr>
                <w:color w:val="000000" w:themeColor="text1"/>
                <w:sz w:val="18"/>
                <w:szCs w:val="18"/>
              </w:rPr>
              <w:t>PROMs</w:t>
            </w:r>
          </w:p>
        </w:tc>
        <w:tc>
          <w:tcPr>
            <w:tcW w:w="375" w:type="pct"/>
          </w:tcPr>
          <w:p w14:paraId="6C1C9A79" w14:textId="77777777" w:rsidR="0096244C" w:rsidRPr="00767B40" w:rsidRDefault="0096244C" w:rsidP="00CC4C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67B40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738" w:type="pct"/>
          </w:tcPr>
          <w:p w14:paraId="205F0314" w14:textId="77777777" w:rsidR="0096244C" w:rsidRPr="00767B40" w:rsidRDefault="0096244C" w:rsidP="00CC4CA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enough information about concept elicitation phase</w:t>
            </w:r>
          </w:p>
        </w:tc>
        <w:tc>
          <w:tcPr>
            <w:tcW w:w="294" w:type="pct"/>
          </w:tcPr>
          <w:p w14:paraId="7805D820" w14:textId="77777777" w:rsidR="0096244C" w:rsidRPr="00767B40" w:rsidRDefault="0096244C" w:rsidP="00CC4C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67B40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742" w:type="pct"/>
          </w:tcPr>
          <w:p w14:paraId="134136DE" w14:textId="77777777" w:rsidR="0096244C" w:rsidRPr="00767B40" w:rsidRDefault="0096244C" w:rsidP="00CC4CA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sufficient information about pilot testing and expert panel review</w:t>
            </w:r>
          </w:p>
        </w:tc>
        <w:tc>
          <w:tcPr>
            <w:tcW w:w="291" w:type="pct"/>
          </w:tcPr>
          <w:p w14:paraId="47E2A436" w14:textId="77777777" w:rsidR="0096244C" w:rsidRPr="00767B40" w:rsidRDefault="0096244C" w:rsidP="00CC4C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67B40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744" w:type="pct"/>
          </w:tcPr>
          <w:p w14:paraId="5CC282FB" w14:textId="77777777" w:rsidR="0096244C" w:rsidRPr="00767B40" w:rsidRDefault="0096244C" w:rsidP="00CC4CA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sufficient information about pilot testing and expert panel review</w:t>
            </w:r>
          </w:p>
        </w:tc>
      </w:tr>
      <w:tr w:rsidR="00C91D35" w:rsidRPr="00767B40" w14:paraId="6F0A9FB3" w14:textId="60088B74" w:rsidTr="00B94E37">
        <w:tc>
          <w:tcPr>
            <w:tcW w:w="712" w:type="pct"/>
          </w:tcPr>
          <w:p w14:paraId="6EB8C5FE" w14:textId="77777777" w:rsidR="00C91D35" w:rsidRPr="00767B40" w:rsidRDefault="00C91D35" w:rsidP="00C91D35">
            <w:pPr>
              <w:rPr>
                <w:color w:val="000000" w:themeColor="text1"/>
                <w:sz w:val="18"/>
                <w:szCs w:val="18"/>
              </w:rPr>
            </w:pPr>
            <w:r w:rsidRPr="00767B40">
              <w:rPr>
                <w:color w:val="000000" w:themeColor="text1"/>
                <w:sz w:val="18"/>
                <w:szCs w:val="18"/>
              </w:rPr>
              <w:t>Intention to Engage in Fall Prevention Scale</w:t>
            </w:r>
          </w:p>
        </w:tc>
        <w:tc>
          <w:tcPr>
            <w:tcW w:w="552" w:type="pct"/>
          </w:tcPr>
          <w:p w14:paraId="7F30ACCC" w14:textId="0841F57B" w:rsidR="00C91D35" w:rsidRPr="00767B40" w:rsidRDefault="001A3249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One study</w:t>
            </w:r>
          </w:p>
        </w:tc>
        <w:tc>
          <w:tcPr>
            <w:tcW w:w="552" w:type="pct"/>
          </w:tcPr>
          <w:p w14:paraId="41909676" w14:textId="40405604" w:rsidR="00C91D35" w:rsidRPr="00767B4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67B40">
              <w:rPr>
                <w:color w:val="000000" w:themeColor="text1"/>
                <w:sz w:val="18"/>
                <w:szCs w:val="18"/>
              </w:rPr>
              <w:t>PROMs</w:t>
            </w:r>
          </w:p>
        </w:tc>
        <w:tc>
          <w:tcPr>
            <w:tcW w:w="375" w:type="pct"/>
          </w:tcPr>
          <w:p w14:paraId="62E90A00" w14:textId="1520CEC3" w:rsidR="00C91D35" w:rsidRPr="00767B4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67B40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738" w:type="pct"/>
          </w:tcPr>
          <w:p w14:paraId="213199BD" w14:textId="51B08E0E" w:rsidR="00C91D35" w:rsidRPr="00767B4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enough information about concept elicitation phase</w:t>
            </w:r>
          </w:p>
        </w:tc>
        <w:tc>
          <w:tcPr>
            <w:tcW w:w="294" w:type="pct"/>
          </w:tcPr>
          <w:p w14:paraId="06E3A52E" w14:textId="186B8245" w:rsidR="00C91D35" w:rsidRPr="00767B4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67B40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742" w:type="pct"/>
          </w:tcPr>
          <w:p w14:paraId="40D271AE" w14:textId="702D74AF" w:rsidR="00C91D35" w:rsidRPr="00767B4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sufficient information about pilot testing and expert panel review</w:t>
            </w:r>
          </w:p>
        </w:tc>
        <w:tc>
          <w:tcPr>
            <w:tcW w:w="291" w:type="pct"/>
          </w:tcPr>
          <w:p w14:paraId="66448E0E" w14:textId="67813F62" w:rsidR="00C91D35" w:rsidRPr="00767B4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67B40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744" w:type="pct"/>
          </w:tcPr>
          <w:p w14:paraId="5FBF6F8C" w14:textId="148C0EA4" w:rsidR="00C91D35" w:rsidRPr="00767B40" w:rsidRDefault="00C91D35" w:rsidP="00C91D3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sufficient information about pilot testing and expert panel review</w:t>
            </w:r>
          </w:p>
        </w:tc>
      </w:tr>
    </w:tbl>
    <w:p w14:paraId="705FDE87" w14:textId="77777777" w:rsidR="000641C5" w:rsidRDefault="000641C5">
      <w:pPr>
        <w:rPr>
          <w:b/>
          <w:bCs/>
          <w:sz w:val="18"/>
          <w:szCs w:val="18"/>
        </w:rPr>
      </w:pPr>
    </w:p>
    <w:p w14:paraId="6C50A0E0" w14:textId="4DB8C9F8" w:rsidR="00CB431C" w:rsidRDefault="00000197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Key:</w:t>
      </w:r>
    </w:p>
    <w:p w14:paraId="04533679" w14:textId="41C0FA2E" w:rsidR="000641C5" w:rsidRDefault="00A5353E" w:rsidP="00AD11BC">
      <w:pPr>
        <w:spacing w:after="0" w:line="240" w:lineRule="auto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+</w:t>
      </w:r>
      <w:r w:rsidR="00E73417">
        <w:rPr>
          <w:b/>
          <w:bCs/>
          <w:sz w:val="18"/>
          <w:szCs w:val="18"/>
        </w:rPr>
        <w:t xml:space="preserve"> </w:t>
      </w:r>
      <w:r w:rsidR="008B3B22">
        <w:rPr>
          <w:b/>
          <w:bCs/>
          <w:sz w:val="18"/>
          <w:szCs w:val="18"/>
        </w:rPr>
        <w:tab/>
      </w:r>
      <w:r w:rsidR="00DD41D6" w:rsidRPr="00000197">
        <w:rPr>
          <w:sz w:val="18"/>
          <w:szCs w:val="18"/>
        </w:rPr>
        <w:t xml:space="preserve">Sufficient: </w:t>
      </w:r>
      <w:r w:rsidR="00E73417" w:rsidRPr="00000197">
        <w:rPr>
          <w:rFonts w:cstheme="minorHAnsi"/>
          <w:sz w:val="18"/>
          <w:szCs w:val="18"/>
        </w:rPr>
        <w:t>≥</w:t>
      </w:r>
      <w:r w:rsidR="00DD41D6" w:rsidRPr="00000197">
        <w:rPr>
          <w:sz w:val="18"/>
          <w:szCs w:val="18"/>
        </w:rPr>
        <w:t>85% of the items of the PROM (or subscale) fulfill the criteria</w:t>
      </w:r>
    </w:p>
    <w:p w14:paraId="5F12C4E1" w14:textId="6FAB9686" w:rsidR="00A5353E" w:rsidRDefault="00A5353E" w:rsidP="00AD11BC">
      <w:pPr>
        <w:spacing w:after="0" w:line="240" w:lineRule="auto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? </w:t>
      </w:r>
      <w:r w:rsidR="008B3B22">
        <w:rPr>
          <w:b/>
          <w:bCs/>
          <w:sz w:val="18"/>
          <w:szCs w:val="18"/>
        </w:rPr>
        <w:tab/>
      </w:r>
      <w:r w:rsidR="00EF26DD" w:rsidRPr="00000197">
        <w:rPr>
          <w:sz w:val="18"/>
          <w:szCs w:val="18"/>
        </w:rPr>
        <w:t>I</w:t>
      </w:r>
      <w:r w:rsidRPr="00000197">
        <w:rPr>
          <w:sz w:val="18"/>
          <w:szCs w:val="18"/>
        </w:rPr>
        <w:t>ndeterminate</w:t>
      </w:r>
      <w:r w:rsidR="008B3B22" w:rsidRPr="00000197">
        <w:rPr>
          <w:sz w:val="18"/>
          <w:szCs w:val="18"/>
        </w:rPr>
        <w:t>: Not enough information or no information available or quality of the study is inadequate</w:t>
      </w:r>
    </w:p>
    <w:p w14:paraId="6957F45D" w14:textId="4529044A" w:rsidR="00A5353E" w:rsidRDefault="00A5353E" w:rsidP="00AD11BC">
      <w:pPr>
        <w:spacing w:after="0" w:line="240" w:lineRule="auto"/>
        <w:rPr>
          <w:sz w:val="18"/>
          <w:szCs w:val="18"/>
        </w:rPr>
      </w:pPr>
      <w:r>
        <w:rPr>
          <w:b/>
          <w:bCs/>
          <w:sz w:val="18"/>
          <w:szCs w:val="18"/>
        </w:rPr>
        <w:t>-</w:t>
      </w:r>
      <w:r w:rsidR="00BA1003">
        <w:rPr>
          <w:b/>
          <w:bCs/>
          <w:sz w:val="18"/>
          <w:szCs w:val="18"/>
        </w:rPr>
        <w:tab/>
      </w:r>
      <w:r w:rsidR="00BA1003" w:rsidRPr="00000197">
        <w:rPr>
          <w:sz w:val="18"/>
          <w:szCs w:val="18"/>
        </w:rPr>
        <w:t xml:space="preserve">Insufficient: &lt;85% of the items of the PROM (or subscale) </w:t>
      </w:r>
      <w:r w:rsidR="00CB11A4" w:rsidRPr="00000197">
        <w:rPr>
          <w:sz w:val="18"/>
          <w:szCs w:val="18"/>
        </w:rPr>
        <w:t>does fulfill the criteria</w:t>
      </w:r>
    </w:p>
    <w:p w14:paraId="51965283" w14:textId="0EE85E4F" w:rsidR="00000197" w:rsidRDefault="00000197">
      <w:pPr>
        <w:rPr>
          <w:sz w:val="18"/>
          <w:szCs w:val="18"/>
        </w:rPr>
      </w:pPr>
    </w:p>
    <w:p w14:paraId="790BA8A6" w14:textId="77777777" w:rsidR="00AD11BC" w:rsidRPr="00AD11BC" w:rsidRDefault="00AD11BC" w:rsidP="00AD11BC">
      <w:pPr>
        <w:rPr>
          <w:b/>
          <w:bCs/>
          <w:sz w:val="18"/>
          <w:szCs w:val="18"/>
        </w:rPr>
      </w:pPr>
      <w:r w:rsidRPr="00AD11BC">
        <w:rPr>
          <w:b/>
          <w:bCs/>
          <w:sz w:val="18"/>
          <w:szCs w:val="18"/>
        </w:rPr>
        <w:t>Abbreviations:</w:t>
      </w:r>
    </w:p>
    <w:p w14:paraId="4F51D301" w14:textId="1BF1E709" w:rsidR="00AD11BC" w:rsidRDefault="00AD11BC" w:rsidP="00AD11BC">
      <w:pPr>
        <w:rPr>
          <w:sz w:val="18"/>
          <w:szCs w:val="18"/>
        </w:rPr>
      </w:pPr>
      <w:r w:rsidRPr="00AD11BC">
        <w:rPr>
          <w:sz w:val="18"/>
          <w:szCs w:val="18"/>
        </w:rPr>
        <w:t>ABC: Activities-Specific Balance Confidence Scale; ADLs: Activities of Daily Living;</w:t>
      </w:r>
      <w:r w:rsidR="000A111D">
        <w:rPr>
          <w:sz w:val="18"/>
          <w:szCs w:val="18"/>
        </w:rPr>
        <w:t xml:space="preserve"> CV</w:t>
      </w:r>
      <w:r w:rsidR="003834A6">
        <w:rPr>
          <w:sz w:val="18"/>
          <w:szCs w:val="18"/>
        </w:rPr>
        <w:t>:</w:t>
      </w:r>
      <w:r w:rsidR="000A111D">
        <w:rPr>
          <w:sz w:val="18"/>
          <w:szCs w:val="18"/>
        </w:rPr>
        <w:t xml:space="preserve"> Content validity;</w:t>
      </w:r>
      <w:r w:rsidR="00EC2D1A">
        <w:rPr>
          <w:sz w:val="18"/>
          <w:szCs w:val="18"/>
        </w:rPr>
        <w:t xml:space="preserve"> CVI</w:t>
      </w:r>
      <w:r w:rsidR="003834A6">
        <w:rPr>
          <w:sz w:val="18"/>
          <w:szCs w:val="18"/>
        </w:rPr>
        <w:t>: Content Validity Index;</w:t>
      </w:r>
      <w:r w:rsidRPr="00AD11BC">
        <w:rPr>
          <w:sz w:val="18"/>
          <w:szCs w:val="18"/>
        </w:rPr>
        <w:t xml:space="preserve"> FES: Falls Efficacy Scale; FES-I: Falls Efficacy Scale – International; FFQ-R: </w:t>
      </w:r>
      <w:r w:rsidRPr="00AD11BC">
        <w:rPr>
          <w:color w:val="000000" w:themeColor="text1"/>
          <w:sz w:val="18"/>
          <w:szCs w:val="18"/>
        </w:rPr>
        <w:t xml:space="preserve">Fear of Falling Questionnaire-revised; </w:t>
      </w:r>
      <w:r w:rsidRPr="00AD11BC">
        <w:rPr>
          <w:sz w:val="18"/>
          <w:szCs w:val="18"/>
        </w:rPr>
        <w:t>FoF: Fear of Falling; FRAQ: Falls Risk Awareness Questionnaire; FRPQ: Falls Risk Perception Questionnaire (FRPQ); MMSE: Mini-Mental State Examination; PD: Parkinson’s Disease; SAFE: Self-Awareness of Falls in Elderly (SAFE) Scale; SAFRM: Self-Awareness of Falls Risk Measure; SCI: Spinal Cord Injury; SCI-FCS: Spinal Cord Injury-Falls Concern Scale</w:t>
      </w:r>
    </w:p>
    <w:p w14:paraId="2A390DED" w14:textId="3A81A3DB" w:rsidR="006D3403" w:rsidRDefault="006D3403" w:rsidP="00AD11BC">
      <w:pPr>
        <w:rPr>
          <w:sz w:val="18"/>
          <w:szCs w:val="18"/>
        </w:rPr>
      </w:pPr>
    </w:p>
    <w:p w14:paraId="1A77DCB5" w14:textId="5C1720FE" w:rsidR="00354F16" w:rsidRPr="007B105D" w:rsidRDefault="00354F16" w:rsidP="00AD11BC">
      <w:pPr>
        <w:rPr>
          <w:b/>
          <w:bCs/>
          <w:sz w:val="18"/>
          <w:szCs w:val="18"/>
        </w:rPr>
      </w:pPr>
      <w:r w:rsidRPr="007B105D">
        <w:rPr>
          <w:b/>
          <w:bCs/>
          <w:sz w:val="18"/>
          <w:szCs w:val="18"/>
        </w:rPr>
        <w:t>References</w:t>
      </w:r>
      <w:r w:rsidR="007B105D">
        <w:rPr>
          <w:b/>
          <w:bCs/>
          <w:sz w:val="18"/>
          <w:szCs w:val="18"/>
        </w:rPr>
        <w:t>:</w:t>
      </w:r>
    </w:p>
    <w:p w14:paraId="277E1F19" w14:textId="77777777" w:rsidR="007B105D" w:rsidRPr="007B105D" w:rsidRDefault="007B105D" w:rsidP="007B105D">
      <w:pPr>
        <w:pStyle w:val="EndNoteBibliography"/>
      </w:pP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  <w:fldChar w:fldCharType="separate"/>
      </w:r>
      <w:r w:rsidRPr="007B105D">
        <w:t>1.</w:t>
      </w:r>
      <w:r w:rsidRPr="007B105D">
        <w:tab/>
        <w:t>Terwee CB, Prinsen C, Chiarotto A, De Vet H, Bouter LM, Alonso J, et al. COSMIN methodology for assessing the content validity of PROMs–user manual. Amsterdam: VU University Medical Center. 2018.</w:t>
      </w:r>
    </w:p>
    <w:p w14:paraId="766F9A5B" w14:textId="2A2D50B6" w:rsidR="007B105D" w:rsidRDefault="007B105D" w:rsidP="00AD11BC">
      <w:pPr>
        <w:rPr>
          <w:sz w:val="18"/>
          <w:szCs w:val="18"/>
        </w:rPr>
      </w:pPr>
      <w:r>
        <w:rPr>
          <w:sz w:val="18"/>
          <w:szCs w:val="18"/>
        </w:rPr>
        <w:fldChar w:fldCharType="end"/>
      </w:r>
    </w:p>
    <w:sectPr w:rsidR="007B105D" w:rsidSect="00CB431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2esf9znap0vtese5y50r2sd0r25fw52pvz&quot;&gt;Endnote 07.02.22&lt;record-ids&gt;&lt;item&gt;71230&lt;/item&gt;&lt;/record-ids&gt;&lt;/item&gt;&lt;/Libraries&gt;"/>
  </w:docVars>
  <w:rsids>
    <w:rsidRoot w:val="00CB431C"/>
    <w:rsid w:val="00000197"/>
    <w:rsid w:val="00050350"/>
    <w:rsid w:val="0006106E"/>
    <w:rsid w:val="00062F0C"/>
    <w:rsid w:val="000641C5"/>
    <w:rsid w:val="000762D4"/>
    <w:rsid w:val="000818A6"/>
    <w:rsid w:val="000A111D"/>
    <w:rsid w:val="000A7BDB"/>
    <w:rsid w:val="000F6D5D"/>
    <w:rsid w:val="00103F12"/>
    <w:rsid w:val="00142349"/>
    <w:rsid w:val="001449D0"/>
    <w:rsid w:val="00173EE7"/>
    <w:rsid w:val="00176080"/>
    <w:rsid w:val="0019172E"/>
    <w:rsid w:val="001A3249"/>
    <w:rsid w:val="001B7A3F"/>
    <w:rsid w:val="001F5C97"/>
    <w:rsid w:val="00200A92"/>
    <w:rsid w:val="00204C81"/>
    <w:rsid w:val="00205A7E"/>
    <w:rsid w:val="0025602D"/>
    <w:rsid w:val="0026162C"/>
    <w:rsid w:val="002747E0"/>
    <w:rsid w:val="00292CA8"/>
    <w:rsid w:val="00295744"/>
    <w:rsid w:val="002A33A6"/>
    <w:rsid w:val="002B52FD"/>
    <w:rsid w:val="002D4A41"/>
    <w:rsid w:val="002D54BB"/>
    <w:rsid w:val="002D6A77"/>
    <w:rsid w:val="002F05DA"/>
    <w:rsid w:val="002F0CD6"/>
    <w:rsid w:val="002F2E5D"/>
    <w:rsid w:val="002F4324"/>
    <w:rsid w:val="002F57E3"/>
    <w:rsid w:val="003311B6"/>
    <w:rsid w:val="00336067"/>
    <w:rsid w:val="00336CFB"/>
    <w:rsid w:val="00337AAA"/>
    <w:rsid w:val="00354F16"/>
    <w:rsid w:val="003815C0"/>
    <w:rsid w:val="003834A6"/>
    <w:rsid w:val="003934ED"/>
    <w:rsid w:val="003A7804"/>
    <w:rsid w:val="003D60FE"/>
    <w:rsid w:val="003E5199"/>
    <w:rsid w:val="003E772F"/>
    <w:rsid w:val="003E7FC9"/>
    <w:rsid w:val="003F4A2B"/>
    <w:rsid w:val="004212C5"/>
    <w:rsid w:val="00422749"/>
    <w:rsid w:val="004315C9"/>
    <w:rsid w:val="00435C98"/>
    <w:rsid w:val="00453F84"/>
    <w:rsid w:val="004779D6"/>
    <w:rsid w:val="004904D8"/>
    <w:rsid w:val="00493EFB"/>
    <w:rsid w:val="004A30ED"/>
    <w:rsid w:val="004B0E3E"/>
    <w:rsid w:val="004B24C9"/>
    <w:rsid w:val="004B7CBD"/>
    <w:rsid w:val="0050703E"/>
    <w:rsid w:val="00516D3B"/>
    <w:rsid w:val="005461ED"/>
    <w:rsid w:val="00547336"/>
    <w:rsid w:val="0055783A"/>
    <w:rsid w:val="00585622"/>
    <w:rsid w:val="005A0A67"/>
    <w:rsid w:val="00622454"/>
    <w:rsid w:val="00636CF8"/>
    <w:rsid w:val="00641224"/>
    <w:rsid w:val="00651ABD"/>
    <w:rsid w:val="0065343F"/>
    <w:rsid w:val="006547FF"/>
    <w:rsid w:val="00674C9B"/>
    <w:rsid w:val="00676247"/>
    <w:rsid w:val="00682402"/>
    <w:rsid w:val="00684F10"/>
    <w:rsid w:val="006B28CD"/>
    <w:rsid w:val="006D3403"/>
    <w:rsid w:val="006D3EB9"/>
    <w:rsid w:val="006D58D8"/>
    <w:rsid w:val="006E4F69"/>
    <w:rsid w:val="0070494D"/>
    <w:rsid w:val="007451AC"/>
    <w:rsid w:val="00767B40"/>
    <w:rsid w:val="007879AA"/>
    <w:rsid w:val="007927F9"/>
    <w:rsid w:val="007A5B85"/>
    <w:rsid w:val="007A6095"/>
    <w:rsid w:val="007B105D"/>
    <w:rsid w:val="007B5C62"/>
    <w:rsid w:val="007B6A85"/>
    <w:rsid w:val="007D045D"/>
    <w:rsid w:val="007E225B"/>
    <w:rsid w:val="007E5332"/>
    <w:rsid w:val="007F72F4"/>
    <w:rsid w:val="007F7C09"/>
    <w:rsid w:val="00824EBD"/>
    <w:rsid w:val="00826070"/>
    <w:rsid w:val="00836141"/>
    <w:rsid w:val="00840AB0"/>
    <w:rsid w:val="00847A5A"/>
    <w:rsid w:val="00854D8F"/>
    <w:rsid w:val="008562CD"/>
    <w:rsid w:val="00860290"/>
    <w:rsid w:val="00892C13"/>
    <w:rsid w:val="0089512F"/>
    <w:rsid w:val="008965CD"/>
    <w:rsid w:val="008A1828"/>
    <w:rsid w:val="008B08E9"/>
    <w:rsid w:val="008B3B22"/>
    <w:rsid w:val="008E0CCF"/>
    <w:rsid w:val="008F2438"/>
    <w:rsid w:val="00902581"/>
    <w:rsid w:val="00905DE7"/>
    <w:rsid w:val="00907833"/>
    <w:rsid w:val="00907A17"/>
    <w:rsid w:val="0091085C"/>
    <w:rsid w:val="00912BB7"/>
    <w:rsid w:val="00931C50"/>
    <w:rsid w:val="00934304"/>
    <w:rsid w:val="009604AD"/>
    <w:rsid w:val="009617BC"/>
    <w:rsid w:val="009619B1"/>
    <w:rsid w:val="0096244C"/>
    <w:rsid w:val="00970514"/>
    <w:rsid w:val="00976956"/>
    <w:rsid w:val="00987869"/>
    <w:rsid w:val="00992899"/>
    <w:rsid w:val="00994892"/>
    <w:rsid w:val="009A3FC5"/>
    <w:rsid w:val="009B0E27"/>
    <w:rsid w:val="009B2C57"/>
    <w:rsid w:val="009B7C85"/>
    <w:rsid w:val="009F0AEB"/>
    <w:rsid w:val="00A11BCC"/>
    <w:rsid w:val="00A32D16"/>
    <w:rsid w:val="00A5353E"/>
    <w:rsid w:val="00A80AEA"/>
    <w:rsid w:val="00AA3F55"/>
    <w:rsid w:val="00AB2EC0"/>
    <w:rsid w:val="00AB44FE"/>
    <w:rsid w:val="00AB7A0B"/>
    <w:rsid w:val="00AC4378"/>
    <w:rsid w:val="00AD11BC"/>
    <w:rsid w:val="00AE412A"/>
    <w:rsid w:val="00B0166F"/>
    <w:rsid w:val="00B1001F"/>
    <w:rsid w:val="00B218AC"/>
    <w:rsid w:val="00B37457"/>
    <w:rsid w:val="00B420D9"/>
    <w:rsid w:val="00B94E37"/>
    <w:rsid w:val="00BA1003"/>
    <w:rsid w:val="00BB5811"/>
    <w:rsid w:val="00BC2971"/>
    <w:rsid w:val="00C02BDC"/>
    <w:rsid w:val="00C0460A"/>
    <w:rsid w:val="00C25C4F"/>
    <w:rsid w:val="00C77CAF"/>
    <w:rsid w:val="00C91D35"/>
    <w:rsid w:val="00CA50D7"/>
    <w:rsid w:val="00CB11A4"/>
    <w:rsid w:val="00CB431C"/>
    <w:rsid w:val="00CE5B34"/>
    <w:rsid w:val="00CF3526"/>
    <w:rsid w:val="00D142C7"/>
    <w:rsid w:val="00D146BD"/>
    <w:rsid w:val="00D16423"/>
    <w:rsid w:val="00D30801"/>
    <w:rsid w:val="00D41A04"/>
    <w:rsid w:val="00D832C6"/>
    <w:rsid w:val="00DA332D"/>
    <w:rsid w:val="00DB4F6D"/>
    <w:rsid w:val="00DC5FB3"/>
    <w:rsid w:val="00DD0C7A"/>
    <w:rsid w:val="00DD41D6"/>
    <w:rsid w:val="00E10302"/>
    <w:rsid w:val="00E133C3"/>
    <w:rsid w:val="00E25C13"/>
    <w:rsid w:val="00E3170A"/>
    <w:rsid w:val="00E715A4"/>
    <w:rsid w:val="00E7196D"/>
    <w:rsid w:val="00E73417"/>
    <w:rsid w:val="00E75467"/>
    <w:rsid w:val="00E8437C"/>
    <w:rsid w:val="00E92CA5"/>
    <w:rsid w:val="00E93B7C"/>
    <w:rsid w:val="00EC0E99"/>
    <w:rsid w:val="00EC2D1A"/>
    <w:rsid w:val="00EF26DD"/>
    <w:rsid w:val="00EF36C8"/>
    <w:rsid w:val="00EF5C56"/>
    <w:rsid w:val="00F04F3B"/>
    <w:rsid w:val="00F223A9"/>
    <w:rsid w:val="00F22A53"/>
    <w:rsid w:val="00F22CD9"/>
    <w:rsid w:val="00F24879"/>
    <w:rsid w:val="00F6369B"/>
    <w:rsid w:val="00F70C4E"/>
    <w:rsid w:val="00F72CFB"/>
    <w:rsid w:val="00F77EF6"/>
    <w:rsid w:val="00F84AC4"/>
    <w:rsid w:val="00F860BB"/>
    <w:rsid w:val="00F91F30"/>
    <w:rsid w:val="00FC1FC9"/>
    <w:rsid w:val="00FC7520"/>
    <w:rsid w:val="00FF2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67924"/>
  <w15:chartTrackingRefBased/>
  <w15:docId w15:val="{673D7CA9-16B7-4564-8CA2-618A72DC9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100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B105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105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105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105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9</TotalTime>
  <Pages>3</Pages>
  <Words>1181</Words>
  <Characters>673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deration University Australia</Company>
  <LinksUpToDate>false</LinksUpToDate>
  <CharactersWithSpaces>7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Dabkowski</dc:creator>
  <cp:keywords/>
  <dc:description/>
  <cp:lastModifiedBy>Elissa Dabkowski</cp:lastModifiedBy>
  <cp:revision>207</cp:revision>
  <dcterms:created xsi:type="dcterms:W3CDTF">2022-03-22T23:55:00Z</dcterms:created>
  <dcterms:modified xsi:type="dcterms:W3CDTF">2023-04-18T03:29:00Z</dcterms:modified>
</cp:coreProperties>
</file>